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8C537" w14:textId="77777777" w:rsidR="00D742E4" w:rsidRPr="00132FFF" w:rsidRDefault="00D742E4" w:rsidP="00D742E4">
      <w:pPr>
        <w:pStyle w:val="EndNoteBibliography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132FFF">
        <w:rPr>
          <w:rFonts w:ascii="Times New Roman" w:hAnsi="Times New Roman" w:cs="Times New Roman"/>
          <w:b/>
          <w:bCs/>
          <w:sz w:val="24"/>
          <w:szCs w:val="24"/>
          <w:lang w:val="en-CA"/>
        </w:rPr>
        <w:t>Online Supplementary Material</w:t>
      </w:r>
    </w:p>
    <w:p w14:paraId="7C72C391" w14:textId="77777777" w:rsidR="00D742E4" w:rsidRPr="005C7117" w:rsidRDefault="00D742E4" w:rsidP="00D742E4">
      <w:pPr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  <w:r w:rsidRPr="005C7117">
        <w:rPr>
          <w:rFonts w:ascii="Times New Roman" w:hAnsi="Times New Roman" w:cs="Times New Roman"/>
          <w:sz w:val="24"/>
          <w:szCs w:val="24"/>
        </w:rPr>
        <w:t>Supplementary Table 1. Comparison of descriptive statistics by depression and anxiety screen at COVID exit.</w:t>
      </w:r>
    </w:p>
    <w:tbl>
      <w:tblPr>
        <w:tblW w:w="91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583"/>
        <w:gridCol w:w="1495"/>
        <w:gridCol w:w="1660"/>
        <w:gridCol w:w="1562"/>
      </w:tblGrid>
      <w:tr w:rsidR="00D742E4" w:rsidRPr="00132FFF" w14:paraId="3BAF60C4" w14:textId="77777777" w:rsidTr="00E74FF3">
        <w:trPr>
          <w:trHeight w:val="20"/>
          <w:tblHeader/>
        </w:trPr>
        <w:tc>
          <w:tcPr>
            <w:tcW w:w="1569" w:type="pct"/>
            <w:vMerge w:val="restart"/>
            <w:shd w:val="clear" w:color="auto" w:fill="auto"/>
            <w:noWrap/>
            <w:vAlign w:val="bottom"/>
            <w:hideMark/>
          </w:tcPr>
          <w:p w14:paraId="59C583CA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676" w:type="pct"/>
            <w:gridSpan w:val="2"/>
            <w:shd w:val="clear" w:color="auto" w:fill="auto"/>
            <w:noWrap/>
            <w:vAlign w:val="bottom"/>
            <w:hideMark/>
          </w:tcPr>
          <w:p w14:paraId="095DCECD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 depression screen</w:t>
            </w:r>
          </w:p>
        </w:tc>
        <w:tc>
          <w:tcPr>
            <w:tcW w:w="1755" w:type="pct"/>
            <w:gridSpan w:val="2"/>
            <w:shd w:val="clear" w:color="auto" w:fill="auto"/>
            <w:noWrap/>
            <w:vAlign w:val="bottom"/>
            <w:hideMark/>
          </w:tcPr>
          <w:p w14:paraId="6ED34FF5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 anxiety screen</w:t>
            </w:r>
          </w:p>
        </w:tc>
      </w:tr>
      <w:tr w:rsidR="00D742E4" w:rsidRPr="00132FFF" w14:paraId="24743E48" w14:textId="77777777" w:rsidTr="00E74FF3">
        <w:trPr>
          <w:trHeight w:val="20"/>
        </w:trPr>
        <w:tc>
          <w:tcPr>
            <w:tcW w:w="156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154C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D323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,</w:t>
            </w:r>
          </w:p>
          <w:p w14:paraId="5FF9A6FA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8,546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A6AE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</w:t>
            </w:r>
          </w:p>
          <w:p w14:paraId="7A121D3A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5,219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26DE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,</w:t>
            </w:r>
          </w:p>
          <w:p w14:paraId="01F7E29A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1,314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DA28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</w:t>
            </w:r>
          </w:p>
          <w:p w14:paraId="7109EA73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,132</w:t>
            </w:r>
          </w:p>
        </w:tc>
      </w:tr>
      <w:tr w:rsidR="00D742E4" w:rsidRPr="00132FFF" w14:paraId="19A94949" w14:textId="77777777" w:rsidTr="00E74FF3">
        <w:trPr>
          <w:trHeight w:val="20"/>
        </w:trPr>
        <w:tc>
          <w:tcPr>
            <w:tcW w:w="15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86176A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COVID age group, in years</w:t>
            </w:r>
          </w:p>
        </w:tc>
        <w:tc>
          <w:tcPr>
            <w:tcW w:w="8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3D0D62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373435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DA934C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518D5E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132FFF" w14:paraId="4ED2A156" w14:textId="77777777" w:rsidTr="00E74FF3">
        <w:trPr>
          <w:trHeight w:val="20"/>
        </w:trPr>
        <w:tc>
          <w:tcPr>
            <w:tcW w:w="156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6D2BFF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5</w:t>
            </w:r>
          </w:p>
        </w:tc>
        <w:tc>
          <w:tcPr>
            <w:tcW w:w="8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3D8B24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7 (4.19%)</w:t>
            </w:r>
          </w:p>
        </w:tc>
        <w:tc>
          <w:tcPr>
            <w:tcW w:w="81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0F8BB8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 (6.05%)</w:t>
            </w:r>
          </w:p>
        </w:tc>
        <w:tc>
          <w:tcPr>
            <w:tcW w:w="90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6FC8B1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9 (4.36%)</w:t>
            </w:r>
          </w:p>
        </w:tc>
        <w:tc>
          <w:tcPr>
            <w:tcW w:w="85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7306A4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9.72%)</w:t>
            </w:r>
          </w:p>
        </w:tc>
      </w:tr>
      <w:tr w:rsidR="00D742E4" w:rsidRPr="00132FFF" w14:paraId="62BEBB51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01843F55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497E403F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537 (29.86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B739CB7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82 (32.23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6D4FBFAA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45 (30.24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2778DCE3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 (41.78%)</w:t>
            </w:r>
          </w:p>
        </w:tc>
      </w:tr>
      <w:tr w:rsidR="00D742E4" w:rsidRPr="00132FFF" w14:paraId="6F240AF8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4A24FDDF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082C3FFD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11 (37.26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49F7693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85 (34.20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14949895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60 (36.88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23AE41EE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 (30.74%)</w:t>
            </w:r>
          </w:p>
        </w:tc>
      </w:tr>
      <w:tr w:rsidR="00D742E4" w:rsidRPr="00132FFF" w14:paraId="44450A9C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54C5BF2F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75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414447EA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21 (28.69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387ADAD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36 (27.51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371EC59A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80 (28.53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328F733F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 (17.76%)</w:t>
            </w:r>
          </w:p>
        </w:tc>
      </w:tr>
      <w:tr w:rsidR="00D742E4" w:rsidRPr="00132FFF" w14:paraId="35E794BD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27B4CA88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5DCA7E4C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C5C20F8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3569B17F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32CB2217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132FFF" w14:paraId="5091FF24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1041DBF9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49A0939B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11 (50.20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04B8B55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18 (63.58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5D2D168A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049 (51.84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25C6A418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1 (65.46%)</w:t>
            </w:r>
          </w:p>
        </w:tc>
      </w:tr>
      <w:tr w:rsidR="00D742E4" w:rsidRPr="00132FFF" w14:paraId="60F4F6CF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0BF5DA6E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71C952F9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35 (49.80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3811052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01 (36.42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195BE8FE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265 (48.16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76060B85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 (33.54%)</w:t>
            </w:r>
          </w:p>
        </w:tc>
      </w:tr>
      <w:tr w:rsidR="00D742E4" w:rsidRPr="00132FFF" w14:paraId="70B918BD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30AD4907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welling type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02D7659E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C620A3C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782F5D3D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4C18DBE7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132FFF" w14:paraId="0EE22500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07F6F31D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27D95B1B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729 (79.51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888DDCB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61 (72.19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15B19D6C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657 (7824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59F1088E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7 (75.84%)</w:t>
            </w:r>
          </w:p>
        </w:tc>
      </w:tr>
      <w:tr w:rsidR="00D742E4" w:rsidRPr="00132FFF" w14:paraId="7703BCBA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14B23CAE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artment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14CEA439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61 (17.06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67EDD59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98 (22.99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5BFE737A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51 (18.09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4BA0E87C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 (21.06%)</w:t>
            </w:r>
          </w:p>
        </w:tc>
      </w:tr>
      <w:tr w:rsidR="00D742E4" w:rsidRPr="00132FFF" w14:paraId="39C76C6B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656C2A0C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ior's housing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0195FF95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 (2.06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27A95D9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 (2.99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63D391CE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 (2.24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468D6779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1.86%)</w:t>
            </w:r>
          </w:p>
        </w:tc>
      </w:tr>
      <w:tr w:rsidR="00D742E4" w:rsidRPr="00132FFF" w14:paraId="5AE22937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32970815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itution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671DE4D8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0.17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0E11CCC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0.27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571A67EB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0.18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2B1189DA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0.35%)</w:t>
            </w:r>
          </w:p>
        </w:tc>
      </w:tr>
      <w:tr w:rsidR="00D742E4" w:rsidRPr="00132FFF" w14:paraId="51CCA341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31540596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tel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7F6726D4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 (0.58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3497CF7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0.98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254BE394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 (0.67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6B66620E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0.62%)</w:t>
            </w:r>
          </w:p>
        </w:tc>
      </w:tr>
      <w:tr w:rsidR="00D742E4" w:rsidRPr="00132FFF" w14:paraId="7CFC4C52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329FCB4E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37474F3F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 (0.61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5B7EA8B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0.58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3BADBB5A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 (0.58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12F931E8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.27%)</w:t>
            </w:r>
          </w:p>
        </w:tc>
      </w:tr>
      <w:tr w:rsidR="00D742E4" w:rsidRPr="00132FFF" w14:paraId="4240161B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7608EB15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4F2F8A3A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DD6A7D0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5EF0C11C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552D3466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742E4" w:rsidRPr="00132FFF" w14:paraId="541B23F7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2F9CD69D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 living (versus rural)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2EE1FF7B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038 (86.95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F12DF3C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681 (90.05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020ADA91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539 (87.44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756F9103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15 (89.98%)</w:t>
            </w:r>
          </w:p>
        </w:tc>
      </w:tr>
      <w:tr w:rsidR="00D742E4" w:rsidRPr="00132FFF" w14:paraId="21AE6653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303F9FA9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13DCE393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C133554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27F19077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793FDA80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742E4" w:rsidRPr="00132FFF" w14:paraId="6017F51C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3A984183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acco cigarette use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7E1623BD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266121B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10D166CF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4C61D43D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132FFF" w14:paraId="67DA1FAD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122321EB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68D8F9AD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364 (94.53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6EF62B9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39 (91.84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08AB3D3C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910 (94.23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2C58DB19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0 (88.79%)</w:t>
            </w:r>
          </w:p>
        </w:tc>
      </w:tr>
      <w:tr w:rsidR="00D742E4" w:rsidRPr="00132FFF" w14:paraId="57CEF115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35FE28A2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asionally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7269A132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 (1.15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959ECE7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1.61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69E24FEE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 (1.19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2A213A86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2.24%)</w:t>
            </w:r>
          </w:p>
        </w:tc>
      </w:tr>
      <w:tr w:rsidR="00D742E4" w:rsidRPr="00132FFF" w14:paraId="25DC856B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39039AA1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ily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5A4FF0D2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3 (4.32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7D69C6E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 (6.55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0F3BF045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8 (4.58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097D4569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8.97%)</w:t>
            </w:r>
          </w:p>
        </w:tc>
      </w:tr>
      <w:tr w:rsidR="00D742E4" w:rsidRPr="00132FFF" w14:paraId="52A7D1A8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17F71D29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7E2665B6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21903AF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34AF2120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3D968637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D742E4" w:rsidRPr="00132FFF" w14:paraId="23DB7208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0B230688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59BE437B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32FA8BC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06693973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0DCD9BB7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132FFF" w14:paraId="0E03B482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34B25960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391B81C1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30 (17.46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F4DA6B2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64 (20.43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1100F5D9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50 (18.10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6CE450FC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 (21.52%)</w:t>
            </w:r>
          </w:p>
        </w:tc>
      </w:tr>
      <w:tr w:rsidR="00D742E4" w:rsidRPr="00132FFF" w14:paraId="3CFE3B66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3F309480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once a month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45BDD1F5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67 (11.17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E2C8D95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 (12.71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2E403DFC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88 (11.23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7196B081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 (13.82%)</w:t>
            </w:r>
          </w:p>
        </w:tc>
      </w:tr>
      <w:tr w:rsidR="00D742E4" w:rsidRPr="00132FFF" w14:paraId="66C1B3CD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00399FAF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ut once a month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3DAFB811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61 (6.82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9354690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 (6.62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2BE0B0C5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37 (6.76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65EA40B8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6.64%)</w:t>
            </w:r>
          </w:p>
        </w:tc>
      </w:tr>
      <w:tr w:rsidR="00D742E4" w:rsidRPr="00132FFF" w14:paraId="68A96402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301B9AF6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3 times a month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2E14A0E4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50 (10.00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86D1647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 (9.70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3BFC9EA0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90 (9.82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655E2B20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 (9.65%)</w:t>
            </w:r>
          </w:p>
        </w:tc>
      </w:tr>
      <w:tr w:rsidR="00D742E4" w:rsidRPr="00132FFF" w14:paraId="3AEE68E5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456E8475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e a week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3BDC4D47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23 (9.85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D8D6F4B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 (8.35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05F34334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55 (9.66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6065C2C8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 (7.71%)</w:t>
            </w:r>
          </w:p>
        </w:tc>
      </w:tr>
      <w:tr w:rsidR="00D742E4" w:rsidRPr="00132FFF" w14:paraId="34F32B30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673AE4CB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3 times a week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59682426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38 (18.04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B3FAEEF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8 (15.51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2526B43C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64 (17.69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58DD181E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 (14.08%)</w:t>
            </w:r>
          </w:p>
        </w:tc>
      </w:tr>
      <w:tr w:rsidR="00D742E4" w:rsidRPr="00132FFF" w14:paraId="61959172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6FCCA6AD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5 times a week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19233DAD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37 (11.01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801CF04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 (10.98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786FBCFE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34 (10.97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71B255E1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 (11.25%)</w:t>
            </w:r>
          </w:p>
        </w:tc>
      </w:tr>
      <w:tr w:rsidR="00D742E4" w:rsidRPr="00132FFF" w14:paraId="7532FB3D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41F9B43B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most every day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238411E7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95 (15.65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CAF95EC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7 (15.69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171751C2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55 (15.77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74A83CD7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 (15.32%)</w:t>
            </w:r>
          </w:p>
        </w:tc>
      </w:tr>
      <w:tr w:rsidR="00D742E4" w:rsidRPr="00132FFF" w14:paraId="2CF82E74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3FDD4C2B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27BFF4F3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A24D444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41EFDAD8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29AB5568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742E4" w:rsidRPr="00132FFF" w14:paraId="2B38D158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481AF068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s alone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4C859E92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D212A3F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3C5E793F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0F5E2EDF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132FFF" w14:paraId="608ED1F7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3DC3D684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not live alone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1D094C9D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020 (76.96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8CCE187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62 (67.80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36F4BE40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748 (75.15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66337EA8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2 (74.05%)</w:t>
            </w:r>
          </w:p>
        </w:tc>
      </w:tr>
      <w:tr w:rsidR="00D742E4" w:rsidRPr="00132FFF" w14:paraId="759B2465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6219CFE3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 alone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13492B88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98 (23.04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917C1BE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44 (32.20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1F707EDA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08 (24.85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39BF292B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 (25.95%)</w:t>
            </w:r>
          </w:p>
        </w:tc>
      </w:tr>
      <w:tr w:rsidR="00D742E4" w:rsidRPr="00132FFF" w14:paraId="133CA246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5BD0255C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5B361F33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657CD21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31655084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16CEB684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D742E4" w:rsidRPr="00132FFF" w14:paraId="631DF636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182A1360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0E0">
              <w:rPr>
                <w:rFonts w:ascii="Times New Roman" w:eastAsia="Times New Roman" w:hAnsi="Times New Roman" w:cs="Times New Roman"/>
                <w:sz w:val="18"/>
                <w:szCs w:val="18"/>
              </w:rPr>
              <w:t>Annual income ($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D)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21360957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11122AD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796C190A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43099ECD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132FFF" w14:paraId="7ECC43BB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0F7B6A5C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$20K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0CABFEC0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 (3.26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D58CF7C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 (5.44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131CA9AE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8 (3.6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4DA645B0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6.02%)</w:t>
            </w:r>
          </w:p>
        </w:tc>
      </w:tr>
      <w:tr w:rsidR="00D742E4" w:rsidRPr="00132FFF" w14:paraId="4998C75D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7D4F521E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0-50K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670E4C65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23 (20.16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A95B681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42 (25.61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4C873759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80 (20.83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7A632BEB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 (23.59%)</w:t>
            </w:r>
          </w:p>
        </w:tc>
      </w:tr>
      <w:tr w:rsidR="00D742E4" w:rsidRPr="00132FFF" w14:paraId="7D487722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05251155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50-100K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7A16957C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663 (38.13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F71AB4F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05 (37.22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56C5D9E1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95 (37.85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7F4460F4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 (35.05%)</w:t>
            </w:r>
          </w:p>
        </w:tc>
      </w:tr>
      <w:tr w:rsidR="00D742E4" w:rsidRPr="00132FFF" w14:paraId="35A3B497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600F555A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00-150K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474A3D3B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62 (20.95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61BCA9E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8 (18.11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7338BC21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35 (20.61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629628AF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 (20.53%)</w:t>
            </w:r>
          </w:p>
        </w:tc>
      </w:tr>
      <w:tr w:rsidR="00D742E4" w:rsidRPr="00132FFF" w14:paraId="1861897F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6453D7B9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K+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7F87D05C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58 (17.50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85158CD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0 (13.61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03C88239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37 (17.13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3E387EB4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 (14.80%)</w:t>
            </w:r>
          </w:p>
        </w:tc>
      </w:tr>
      <w:tr w:rsidR="00D742E4" w:rsidRPr="00132FFF" w14:paraId="05CE5E85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70E49943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0CD88E2A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70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AD2873F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299B5940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49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47BBAC50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D742E4" w:rsidRPr="00132FFF" w14:paraId="0BE828C0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590CC58B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orbidity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5A034C4C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B92E18A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5CE3547B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182CDB5C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132FFF" w14:paraId="6FDA0D2B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646FF66F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364DF25E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51 (14.68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757C528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 (10.38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2D337489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27 (14.10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2A0A7FEA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 (10.39%)</w:t>
            </w:r>
          </w:p>
        </w:tc>
      </w:tr>
      <w:tr w:rsidR="00D742E4" w:rsidRPr="00132FFF" w14:paraId="1401C86B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1B3830AC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55AFE850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75 (22.57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87016E2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7 (16.65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5F2AC36D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10 (21.73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069818F3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 (17.98%)</w:t>
            </w:r>
          </w:p>
        </w:tc>
      </w:tr>
      <w:tr w:rsidR="00D742E4" w:rsidRPr="00132FFF" w14:paraId="3F11F062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237275CF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791E3DDE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03 (22.17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8386C48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42 (20.48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479EB8BC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69 (22.01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2F21CF14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 (20.14%)</w:t>
            </w:r>
          </w:p>
        </w:tc>
      </w:tr>
      <w:tr w:rsidR="00D742E4" w:rsidRPr="00132FFF" w14:paraId="68756DBB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2E3FA955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5B4FF187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28 (40.58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4F1A51B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71 (52.50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6557C736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51 (42.16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73824A9D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 (51.49%)</w:t>
            </w:r>
          </w:p>
        </w:tc>
      </w:tr>
      <w:tr w:rsidR="00D742E4" w:rsidRPr="00132FFF" w14:paraId="3558CBC8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7BFF9325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16BCE815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82027FF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34AB4E95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2AF28804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D742E4" w:rsidRPr="00132FFF" w14:paraId="3FDD0299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2A8E98B1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COVID physical activity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3B847A65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4584217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28EC5E8C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0EF3F3CF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132FFF" w14:paraId="692ED629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1CB97C7A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WHO threshold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12E92672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058 (65.41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57499E4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48 (72.36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35407554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093 (66.50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04E1E585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 (71.56%)</w:t>
            </w:r>
          </w:p>
        </w:tc>
      </w:tr>
      <w:tr w:rsidR="00D742E4" w:rsidRPr="00132FFF" w14:paraId="66C75505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44DAE199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ve WHO threshold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1C0D8A58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356 (34.59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E810AB0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32 (27.64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4783EF08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00 (33.50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2B75F1BB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 (28.44%)</w:t>
            </w:r>
          </w:p>
        </w:tc>
      </w:tr>
      <w:tr w:rsidR="00D742E4" w:rsidRPr="00132FFF" w14:paraId="1FDF565D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0815829A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3C4002FF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EBFBB30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1C7D1661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05D0371F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D742E4" w:rsidRPr="00132FFF" w14:paraId="1BF97527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5600E6CE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COVID social participation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7BA34F70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32B7D63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767628FC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2E0F4C93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132FFF" w14:paraId="2967929F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4C101329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1FBBFC5D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553 (52.43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9CD47EA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46 (59.71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234CA477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251 (53.74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4E4E3582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 (59.96%)</w:t>
            </w:r>
          </w:p>
        </w:tc>
      </w:tr>
      <w:tr w:rsidR="00D742E4" w:rsidRPr="00132FFF" w14:paraId="45FBD8AC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0570A1CD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4CFBE640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69 (47.57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6BD089A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55 (40.29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4CFFF69A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85 (46.26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12A45920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 (40.04%)</w:t>
            </w:r>
          </w:p>
        </w:tc>
      </w:tr>
      <w:tr w:rsidR="00D742E4" w:rsidRPr="00132FFF" w14:paraId="5B33A835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69B4133A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3C52829E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469CC7A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29D63F6F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1B4C5A5F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D742E4" w:rsidRPr="00132FFF" w14:paraId="33A6B6D9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67C8CDD9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participation ability during COVID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1D8DDA72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6020E5F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77EE2CDF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073C6977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132FFF" w14:paraId="4729A1C4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1DC17AA7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/better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228B07A6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292 (34.48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AB140DF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92 (21.39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0D12957D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822 (32.47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1CFD9429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 (18.59%)</w:t>
            </w:r>
          </w:p>
        </w:tc>
      </w:tr>
      <w:tr w:rsidR="00D742E4" w:rsidRPr="00132FFF" w14:paraId="7D246896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232FB0E0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se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77A13E97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957 (65.52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FEB100D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14 (78.61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77D3C3D2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190 (67.53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120C4E4C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8 (81.41%)</w:t>
            </w:r>
          </w:p>
        </w:tc>
      </w:tr>
      <w:tr w:rsidR="00D742E4" w:rsidRPr="00132FFF" w14:paraId="5768EF1B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78CD3E6C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74E09FDB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86180AE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7F92713E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300F5627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742E4" w:rsidRPr="00132FFF" w14:paraId="7F7166C9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6FA9CFF3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sical activity</w:t>
            </w: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ility during COVID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609B81C1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8CDB948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1749D5C7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069AE5E0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132FFF" w14:paraId="2340A2DC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3C8137DD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/better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4448E317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734 (80.08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B3CBFF9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95 (56.07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249D8C66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175 (76.47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4B1FEFD5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 (52.58%)</w:t>
            </w:r>
          </w:p>
        </w:tc>
      </w:tr>
      <w:tr w:rsidR="00D742E4" w:rsidRPr="00132FFF" w14:paraId="441116F8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01B49BA8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se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08C42552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65 (19.92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7D8717D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68 (43.93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7586A9CE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77 (23.53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4A2D39D9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4 (47.42%)</w:t>
            </w:r>
          </w:p>
        </w:tc>
      </w:tr>
      <w:tr w:rsidR="00D742E4" w:rsidRPr="00132FFF" w14:paraId="2166BAD7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5EAAF977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60312E1C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9C2C6E1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2054965C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6818FB1F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742E4" w:rsidRPr="00132FFF" w14:paraId="490CFA6A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7D1A9721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COVID mood disorder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0024C2B4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66 (12.42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D4E34A8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04 (33.35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5C46CC86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38 (15.44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23212173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 (42.68%)</w:t>
            </w:r>
          </w:p>
        </w:tc>
      </w:tr>
      <w:tr w:rsidR="00D742E4" w:rsidRPr="00132FFF" w14:paraId="3621C7C9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11EF92D8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2EE1363F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0EAD732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1C4E5782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047FCE80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D742E4" w:rsidRPr="00132FFF" w14:paraId="19958041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48FA4834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COVID anxiety disorder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44B0D918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27 (6.18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F853E44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8 (18.34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45B29AA8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98 (7.62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6FE404B5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 (28.86%)</w:t>
            </w:r>
          </w:p>
        </w:tc>
      </w:tr>
      <w:tr w:rsidR="00D742E4" w:rsidRPr="00132FFF" w14:paraId="5B9D228C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1765F1B1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3CF5CFFE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D39220F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53DC6AAC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49F51E6D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D742E4" w:rsidRPr="00132FFF" w14:paraId="45F47B37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364344BA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COVID anxiety screen, positive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4DB074AD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 (2.32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578FA47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7 (19.34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0D2618B7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1 (3.93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098ECA53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 (42.48%)</w:t>
            </w:r>
          </w:p>
        </w:tc>
      </w:tr>
      <w:tr w:rsidR="00D742E4" w:rsidRPr="00132FFF" w14:paraId="11A78F80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4F27B523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415CD67B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71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19D1390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22043DDA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04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17C59310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D742E4" w:rsidRPr="00132FFF" w14:paraId="239778B8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6438EE4D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COVID depression screen, positive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771AE0C7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37 (10.05%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D2E2635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45 (57.67%)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4E7C9918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24 (17.24%)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1D09FF65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9 (70.18%)</w:t>
            </w:r>
          </w:p>
        </w:tc>
      </w:tr>
      <w:tr w:rsidR="00D742E4" w:rsidRPr="00132FFF" w14:paraId="0CEB4C85" w14:textId="77777777" w:rsidTr="00E74FF3">
        <w:trPr>
          <w:trHeight w:val="20"/>
        </w:trPr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04FEF913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44A5F34B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D73503A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3BD97B97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21672460" w14:textId="77777777" w:rsidR="00D742E4" w:rsidRPr="00132FFF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</w:tbl>
    <w:p w14:paraId="39E35565" w14:textId="77777777" w:rsidR="00D742E4" w:rsidRPr="005C7117" w:rsidRDefault="00D742E4" w:rsidP="00D742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74FF3">
        <w:rPr>
          <w:rFonts w:ascii="Times New Roman" w:hAnsi="Times New Roman" w:cs="Times New Roman"/>
          <w:i/>
          <w:iCs/>
          <w:sz w:val="20"/>
          <w:szCs w:val="20"/>
        </w:rPr>
        <w:t>Note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132FFF">
        <w:rPr>
          <w:rFonts w:ascii="Times New Roman" w:hAnsi="Times New Roman" w:cs="Times New Roman"/>
          <w:sz w:val="20"/>
          <w:szCs w:val="20"/>
        </w:rPr>
        <w:t>COVID = coronavirus; WHO = World Health Organization.</w:t>
      </w:r>
      <w:r w:rsidRPr="005C7117">
        <w:rPr>
          <w:rFonts w:ascii="Times New Roman" w:hAnsi="Times New Roman" w:cs="Times New Roman"/>
          <w:sz w:val="24"/>
          <w:szCs w:val="24"/>
        </w:rPr>
        <w:br w:type="page"/>
      </w:r>
    </w:p>
    <w:p w14:paraId="614FDDAE" w14:textId="77777777" w:rsidR="00D742E4" w:rsidRPr="005C7117" w:rsidRDefault="00D742E4" w:rsidP="00D742E4">
      <w:pPr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  <w:r w:rsidRPr="005C7117">
        <w:rPr>
          <w:rFonts w:ascii="Times New Roman" w:hAnsi="Times New Roman" w:cs="Times New Roman"/>
          <w:sz w:val="24"/>
          <w:szCs w:val="24"/>
        </w:rPr>
        <w:lastRenderedPageBreak/>
        <w:t>Supplementary Table 2. Comparison of descriptive statistics by ability to participate in social and physical activities at COVID exit.</w:t>
      </w:r>
    </w:p>
    <w:tbl>
      <w:tblPr>
        <w:tblW w:w="4989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9"/>
        <w:gridCol w:w="1616"/>
        <w:gridCol w:w="1616"/>
        <w:gridCol w:w="1616"/>
        <w:gridCol w:w="1612"/>
      </w:tblGrid>
      <w:tr w:rsidR="00D742E4" w:rsidRPr="005C7117" w14:paraId="76EB9177" w14:textId="77777777" w:rsidTr="00E74FF3">
        <w:trPr>
          <w:trHeight w:val="144"/>
          <w:tblHeader/>
        </w:trPr>
        <w:tc>
          <w:tcPr>
            <w:tcW w:w="1542" w:type="pct"/>
            <w:vMerge w:val="restart"/>
            <w:shd w:val="clear" w:color="auto" w:fill="auto"/>
            <w:noWrap/>
            <w:vAlign w:val="bottom"/>
            <w:hideMark/>
          </w:tcPr>
          <w:p w14:paraId="4FF83BD2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730" w:type="pct"/>
            <w:gridSpan w:val="2"/>
            <w:shd w:val="clear" w:color="auto" w:fill="auto"/>
            <w:noWrap/>
            <w:vAlign w:val="bottom"/>
            <w:hideMark/>
          </w:tcPr>
          <w:p w14:paraId="011BB87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participation ability during COVID</w:t>
            </w:r>
          </w:p>
        </w:tc>
        <w:tc>
          <w:tcPr>
            <w:tcW w:w="1728" w:type="pct"/>
            <w:gridSpan w:val="2"/>
            <w:shd w:val="clear" w:color="auto" w:fill="auto"/>
            <w:noWrap/>
            <w:vAlign w:val="bottom"/>
            <w:hideMark/>
          </w:tcPr>
          <w:p w14:paraId="1F7F6FA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activity ability during COVID</w:t>
            </w:r>
          </w:p>
        </w:tc>
      </w:tr>
      <w:tr w:rsidR="00D742E4" w:rsidRPr="005C7117" w14:paraId="06E18AC6" w14:textId="77777777" w:rsidTr="00E74FF3">
        <w:trPr>
          <w:trHeight w:val="144"/>
        </w:trPr>
        <w:tc>
          <w:tcPr>
            <w:tcW w:w="154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7D3A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E70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se,</w:t>
            </w:r>
          </w:p>
          <w:p w14:paraId="3C33999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6,063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EEA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/better,</w:t>
            </w:r>
          </w:p>
          <w:p w14:paraId="134D32A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7,451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62A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se,</w:t>
            </w:r>
          </w:p>
          <w:p w14:paraId="17DD56D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5,976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365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/better,</w:t>
            </w:r>
          </w:p>
          <w:p w14:paraId="502A6E9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7,752</w:t>
            </w:r>
          </w:p>
        </w:tc>
      </w:tr>
      <w:tr w:rsidR="00D742E4" w:rsidRPr="005C7117" w14:paraId="3816DF61" w14:textId="77777777" w:rsidTr="00E74FF3">
        <w:trPr>
          <w:trHeight w:val="144"/>
        </w:trPr>
        <w:tc>
          <w:tcPr>
            <w:tcW w:w="15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958155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COVID age group, in years</w:t>
            </w:r>
          </w:p>
        </w:tc>
        <w:tc>
          <w:tcPr>
            <w:tcW w:w="8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38F649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F1285A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49DB26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0D2F53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5C7117" w14:paraId="622DE585" w14:textId="77777777" w:rsidTr="00E74FF3">
        <w:trPr>
          <w:trHeight w:val="144"/>
        </w:trPr>
        <w:tc>
          <w:tcPr>
            <w:tcW w:w="154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846B3F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5</w:t>
            </w:r>
          </w:p>
        </w:tc>
        <w:tc>
          <w:tcPr>
            <w:tcW w:w="86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313417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4 (4.88%)</w:t>
            </w:r>
          </w:p>
        </w:tc>
        <w:tc>
          <w:tcPr>
            <w:tcW w:w="86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4C3CD3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 (3.95%)</w:t>
            </w:r>
          </w:p>
        </w:tc>
        <w:tc>
          <w:tcPr>
            <w:tcW w:w="86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6A5C14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 (4.18%)</w:t>
            </w:r>
          </w:p>
        </w:tc>
        <w:tc>
          <w:tcPr>
            <w:tcW w:w="86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FF3AC8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6 (4.71%)</w:t>
            </w:r>
          </w:p>
        </w:tc>
      </w:tr>
      <w:tr w:rsidR="00D742E4" w:rsidRPr="005C7117" w14:paraId="67202D12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15CB078B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8ED2C6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16 (31.85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DCC204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18 (27.08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0AFF805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8 (27.91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06EA573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519 (31.09%)</w:t>
            </w:r>
          </w:p>
        </w:tc>
      </w:tr>
      <w:tr w:rsidR="00D742E4" w:rsidRPr="005C7117" w14:paraId="5AB94B0C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586DFACE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0E3BA6E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932 (36.93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17F8FC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74 (35.89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35BB187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32 (35.68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65A7356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563 (36.97%)</w:t>
            </w:r>
          </w:p>
        </w:tc>
      </w:tr>
      <w:tr w:rsidR="00D742E4" w:rsidRPr="005C7117" w14:paraId="7407761B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1180EAE5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75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9C01D6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31 (26.34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A33989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65 (33.08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8725D0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26 (32.23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4666E26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34 (27.23%)</w:t>
            </w:r>
          </w:p>
        </w:tc>
      </w:tr>
      <w:tr w:rsidR="00D742E4" w:rsidRPr="005C7117" w14:paraId="51A9885A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5D4AE5F7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D650DD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48D00A0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01CA49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15E3726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5C7117" w14:paraId="4E0F312B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6FE0CCD8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E1F66B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988 (55.95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35B54CA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01 (46.99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0749B2E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54 (57.80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316014E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48 (51.53%)</w:t>
            </w:r>
          </w:p>
        </w:tc>
      </w:tr>
      <w:tr w:rsidR="00D742E4" w:rsidRPr="005C7117" w14:paraId="4B9F303A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37DE287F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60C45CD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075 (44.05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682B641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50 (53.01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63ACF14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22 (42.20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7CB1C9F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604 (48.47%)</w:t>
            </w:r>
          </w:p>
        </w:tc>
      </w:tr>
      <w:tr w:rsidR="00D742E4" w:rsidRPr="005C7117" w14:paraId="54213860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3509ECD3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welling type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58CF26A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E09CF5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965440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3CEFBC8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5C7117" w14:paraId="5C3CDA88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197C9BD6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5C7315D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693 (79.11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461AB72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610 (75.39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09F1DE7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48 (72.81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1EEF452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113 (79.61%)</w:t>
            </w:r>
          </w:p>
        </w:tc>
      </w:tr>
      <w:tr w:rsidR="00D742E4" w:rsidRPr="005C7117" w14:paraId="6BB443CF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25988CCB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artment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685E051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75 (17.92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9F6FA4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27 (19.18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2ED7B3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49 (22.59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3B9C068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04 (16.94%)</w:t>
            </w:r>
          </w:p>
        </w:tc>
      </w:tr>
      <w:tr w:rsidR="00D742E4" w:rsidRPr="005C7117" w14:paraId="54F52985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7D9A4E50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ior's housing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3BB457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 (1.83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6265413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 (3.23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6184E54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 (3.00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425BC08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 (2.01%)</w:t>
            </w:r>
          </w:p>
        </w:tc>
      </w:tr>
      <w:tr w:rsidR="00D742E4" w:rsidRPr="005C7117" w14:paraId="57D5D125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5C46BB8A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itution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095906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0.11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4D0744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0.36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6C0A044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0.23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57544B3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0.18%)</w:t>
            </w:r>
          </w:p>
        </w:tc>
      </w:tr>
      <w:tr w:rsidR="00D742E4" w:rsidRPr="005C7117" w14:paraId="20CDEF13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40C56EAE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tel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133D4D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0.52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6C7813F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1.01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55A2D3D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0.75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62A64C6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 (0.64%)</w:t>
            </w:r>
          </w:p>
        </w:tc>
      </w:tr>
      <w:tr w:rsidR="00D742E4" w:rsidRPr="005C7117" w14:paraId="591C5FEC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175975B6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5E05775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0.50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2C1507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0.83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D383CE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0.62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1185E7D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(0.61%)</w:t>
            </w:r>
          </w:p>
        </w:tc>
      </w:tr>
      <w:tr w:rsidR="00D742E4" w:rsidRPr="005C7117" w14:paraId="6B2751CE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3098D6BF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2733A7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4996182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E2A84C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6034F85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D742E4" w:rsidRPr="005C7117" w14:paraId="26FF876D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5E7A3AE1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 living (versus rural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231AB1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128 (88.44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67CA98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78 (85.98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477F9D2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96 (90.73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05BC61C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296 (86.63%)</w:t>
            </w:r>
          </w:p>
        </w:tc>
      </w:tr>
      <w:tr w:rsidR="00D742E4" w:rsidRPr="005C7117" w14:paraId="2D368307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33FB37AA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4793512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99CD0D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005484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35B2F38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D742E4" w:rsidRPr="005C7117" w14:paraId="03AC8B7D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1F4D615C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acco cigarette use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69CDAA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A7CA5B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AEE12C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3A5255A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5C7117" w14:paraId="60045E93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0D6FE725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9033AC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067 (94.60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BF2B0F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824 (92.64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87B06C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579 (94.27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42C022D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504 (93.87%)</w:t>
            </w:r>
          </w:p>
        </w:tc>
      </w:tr>
      <w:tr w:rsidR="00D742E4" w:rsidRPr="005C7117" w14:paraId="7462C79A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22AD2584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asionally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6784F2F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 (1.16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2691E6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1.47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45BF61B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1.20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5A150B6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 (1.27%)</w:t>
            </w:r>
          </w:p>
        </w:tc>
      </w:tr>
      <w:tr w:rsidR="00D742E4" w:rsidRPr="005C7117" w14:paraId="5AF8C4DB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0C905BB4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ily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91ACC8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6 (4.24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3424289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 (5.89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6A36C7E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 (4.53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529FE3F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4 (4.86%)</w:t>
            </w:r>
          </w:p>
        </w:tc>
      </w:tr>
      <w:tr w:rsidR="00D742E4" w:rsidRPr="005C7117" w14:paraId="45454241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14A4EEC3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668633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3DB30D8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91B822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4F5D319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</w:tr>
      <w:tr w:rsidR="00D742E4" w:rsidRPr="005C7117" w14:paraId="4046AD22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0D0B98E0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0F4740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0D13582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3A28B6F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46FF03E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5C7117" w14:paraId="4C84778B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726CCBDD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52D5C74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84 (16.75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6E4BFC6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44 (20.77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4202D4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13 (18.67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1174E51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63 (17.86%)</w:t>
            </w:r>
          </w:p>
        </w:tc>
      </w:tr>
      <w:tr w:rsidR="00D742E4" w:rsidRPr="005C7117" w14:paraId="1681C6C4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10EAFC72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once a month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1E358F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32 (11.43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9D7B98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5 (11.64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53F4DDF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0 (13.09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73F4EF0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51 (11.02%)</w:t>
            </w:r>
          </w:p>
        </w:tc>
      </w:tr>
      <w:tr w:rsidR="00D742E4" w:rsidRPr="005C7117" w14:paraId="6B57127B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0BB3191C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ut once a month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0D6FAB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87 (6.78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025D63D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 (6.69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53CC512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 (6.96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605300E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85 (6.69%)</w:t>
            </w:r>
          </w:p>
        </w:tc>
      </w:tr>
      <w:tr w:rsidR="00D742E4" w:rsidRPr="005C7117" w14:paraId="115F3084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066CF418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3 times a month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CDCF67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29 (10.17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63E8F4F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3 (9.59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B0ACCF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 (9.55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68654D9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91 (10.11%)</w:t>
            </w:r>
          </w:p>
        </w:tc>
      </w:tr>
      <w:tr w:rsidR="00D742E4" w:rsidRPr="005C7117" w14:paraId="23CA79DD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0BD4FF70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e a week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05582A1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14 (9.45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2540D0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8 (9.66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0D856AE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8 (9.03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5262650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15 (9.68%)</w:t>
            </w:r>
          </w:p>
        </w:tc>
      </w:tr>
      <w:tr w:rsidR="00D742E4" w:rsidRPr="005C7117" w14:paraId="1595B3F6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29B1CF3B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3 times a week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567C9E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73 (17.93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9B950A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34 (16.60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556DC5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4 (16.61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204F199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51 (17.79%)</w:t>
            </w:r>
          </w:p>
        </w:tc>
      </w:tr>
      <w:tr w:rsidR="00D742E4" w:rsidRPr="005C7117" w14:paraId="7EE3FB88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2B25B2BE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5 times a week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6046FCB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37 (11.47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E59BC3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8 (10.06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3966B9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 (10.85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6CAB338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56 (11.04%)</w:t>
            </w:r>
          </w:p>
        </w:tc>
      </w:tr>
      <w:tr w:rsidR="00D742E4" w:rsidRPr="005C7117" w14:paraId="50C8B10D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0B35939C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most every day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16C7D3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66 (16.02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5A0DAED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14 (14.99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59F9E0A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5 (15.35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622C190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99 (15.80%)</w:t>
            </w:r>
          </w:p>
        </w:tc>
      </w:tr>
      <w:tr w:rsidR="00D742E4" w:rsidRPr="005C7117" w14:paraId="1D377B78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3E3D3091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4C7CF34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08DEB5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0F8B69A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7261639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D742E4" w:rsidRPr="005C7117" w14:paraId="1BE64CC9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748860C4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s alone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EF5258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0DAE973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DEC28F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67ED767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5C7117" w14:paraId="48562493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6D1C6C2C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not live alone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66EB3D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045 (76.21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0FF53F0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48 (72.13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4E80C5B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138 (70.89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3D2ED2B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303 (76.25%)</w:t>
            </w:r>
          </w:p>
        </w:tc>
      </w:tr>
      <w:tr w:rsidR="00D742E4" w:rsidRPr="005C7117" w14:paraId="05946226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2BC5E56F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 alone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61FF987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61 (23.79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58999A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28 (27.87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AD75B0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99 (29.11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22CBF57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144 (23.75%)</w:t>
            </w:r>
          </w:p>
        </w:tc>
      </w:tr>
      <w:tr w:rsidR="00D742E4" w:rsidRPr="005C7117" w14:paraId="5374395E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2885FAB6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36EFE6B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C72E91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4F645BA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581C5EF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</w:tr>
      <w:tr w:rsidR="00D742E4" w:rsidRPr="005C7117" w14:paraId="7C1AF066" w14:textId="77777777" w:rsidTr="00E74FF3">
        <w:trPr>
          <w:trHeight w:val="153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2CC9ACDB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0E0">
              <w:rPr>
                <w:rFonts w:ascii="Times New Roman" w:eastAsia="Times New Roman" w:hAnsi="Times New Roman" w:cs="Times New Roman"/>
                <w:sz w:val="18"/>
                <w:szCs w:val="18"/>
              </w:rPr>
              <w:t>Annual income ($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D</w:t>
            </w:r>
            <w:r w:rsidRPr="003870E0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4FF9220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39A4F0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1D701D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606E21F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5C7117" w14:paraId="7F9AEBF8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3085852C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$20K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0D52B63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 (3.18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3926000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 (4.99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01DCCDE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 (4.52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0ED43FA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7 (3.51%)</w:t>
            </w:r>
          </w:p>
        </w:tc>
      </w:tr>
      <w:tr w:rsidR="00D742E4" w:rsidRPr="005C7117" w14:paraId="07A87733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755B7510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0-50K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50A6DD4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44 (19.47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C83A70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74 (25.46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51AAFD1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49 (22.41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27BC8E3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09 (21.00%)</w:t>
            </w:r>
          </w:p>
        </w:tc>
      </w:tr>
      <w:tr w:rsidR="00D742E4" w:rsidRPr="005C7117" w14:paraId="208F30E6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64F1A13D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50-100K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4C3867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04 (37.72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C0A4CE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52 (38.06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3234692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37 (38.34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1FB291C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18 (37.81%)</w:t>
            </w:r>
          </w:p>
        </w:tc>
      </w:tr>
      <w:tr w:rsidR="00D742E4" w:rsidRPr="005C7117" w14:paraId="0A6149A0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3053A479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00-150K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3D9834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32 (21.38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A8E4C6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68 (18.20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6014FC4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80 (19.38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202018B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51 (20.65%)</w:t>
            </w:r>
          </w:p>
        </w:tc>
      </w:tr>
      <w:tr w:rsidR="00D742E4" w:rsidRPr="005C7117" w14:paraId="26FED97C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51523F7D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K+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5B5A795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59 (18.25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38EF1EF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6 (13.29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48846B7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6 (15.36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1B1C47E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47 (17.04%)</w:t>
            </w:r>
          </w:p>
        </w:tc>
      </w:tr>
      <w:tr w:rsidR="00D742E4" w:rsidRPr="005C7117" w14:paraId="26E5942E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19EA33DB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48D408D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0962EC8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3317DBA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3552070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40</w:t>
            </w:r>
          </w:p>
        </w:tc>
      </w:tr>
      <w:tr w:rsidR="00D742E4" w:rsidRPr="005C7117" w14:paraId="01C0D245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5072785C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orbidity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52803E7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CE9E57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541454C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2B0534A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5C7117" w14:paraId="0A6853D5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5D4F4302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44CA886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55 (13.77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8E0D99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1 (13.67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5508A32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 (10.36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4768614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59 (14.84%)</w:t>
            </w:r>
          </w:p>
        </w:tc>
      </w:tr>
      <w:tr w:rsidR="00D742E4" w:rsidRPr="005C7117" w14:paraId="32A50E27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5F64DBF5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3B572E1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68 (20.88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A8F9A9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19 (22.33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2299CB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2 (15.54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616D215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019 (23.31%)</w:t>
            </w:r>
          </w:p>
        </w:tc>
      </w:tr>
      <w:tr w:rsidR="00D742E4" w:rsidRPr="005C7117" w14:paraId="370ABADF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011CB834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45D341B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70 (22.17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548BC98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20 (20.96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1BEA45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11 (20.64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59B2AFA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24 (22.17%)</w:t>
            </w:r>
          </w:p>
        </w:tc>
      </w:tr>
      <w:tr w:rsidR="00D742E4" w:rsidRPr="005C7117" w14:paraId="614652C3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31AFBEE0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3E3A644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760 (43.19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6124D30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21 (43.04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5CC07CF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36 (53.45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5F87369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843 (39.68%)</w:t>
            </w:r>
          </w:p>
        </w:tc>
      </w:tr>
      <w:tr w:rsidR="00D742E4" w:rsidRPr="005C7117" w14:paraId="6807C968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61E1F21B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3411EBE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E93943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6EAA14F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0DF4164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</w:t>
            </w:r>
          </w:p>
        </w:tc>
      </w:tr>
      <w:tr w:rsidR="00D742E4" w:rsidRPr="005C7117" w14:paraId="4A4EDB64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0DC68149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COVID physical activity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35A939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4DC683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6697ACF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63D3AAD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5C7117" w14:paraId="0F5D59D3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4E4375E0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WHO threshold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0D0DF77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438 (65.35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6BDAF84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86 (70.14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4A72AAA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029 (67.70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2C09CF2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753 (66.68%)</w:t>
            </w:r>
          </w:p>
        </w:tc>
      </w:tr>
      <w:tr w:rsidR="00D742E4" w:rsidRPr="005C7117" w14:paraId="31A5A022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0B4BA5C8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ve WHO threshold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023B0F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535 (34.65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449B0C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08 (29.86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3A0EA3A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22 (32.30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5EA9C2D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73 (33.32%)</w:t>
            </w:r>
          </w:p>
        </w:tc>
      </w:tr>
      <w:tr w:rsidR="00D742E4" w:rsidRPr="005C7117" w14:paraId="701A0C34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39FCF7E4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38BEC0D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08F9D2B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315E76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2A5A953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</w:tr>
      <w:tr w:rsidR="00D742E4" w:rsidRPr="005C7117" w14:paraId="3DCE77CF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325328D1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COVID social participation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3B51B29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483C39F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4987C78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78FDDB2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5C7117" w14:paraId="6C59C508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34D72308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3C67B3C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849 (49.74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169039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65 (62.52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64BC262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09 (53.04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210F8B2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481 (54.41%)</w:t>
            </w:r>
          </w:p>
        </w:tc>
      </w:tr>
      <w:tr w:rsidR="00D742E4" w:rsidRPr="005C7117" w14:paraId="4D50AA3D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4AE8C5C2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5EF7751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931 (50.26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56532C5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37 (37.48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4FD83E7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53 (46.96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35E27FE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945 (45.59%)</w:t>
            </w:r>
          </w:p>
        </w:tc>
      </w:tr>
      <w:tr w:rsidR="00D742E4" w:rsidRPr="005C7117" w14:paraId="33215562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2A9FB549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4BFA842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64AD268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61AB2E9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7F27C0E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</w:tr>
      <w:tr w:rsidR="00D742E4" w:rsidRPr="005C7117" w14:paraId="7073A9E3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20D5723C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participation ability during COVID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378C354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8E4913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3A42CE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1C5B2A5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5C7117" w14:paraId="07C86934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20494D59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/better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372907C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3C1B485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DB2E12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58 (82.41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5275AF0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62 (63.62%)</w:t>
            </w:r>
          </w:p>
        </w:tc>
      </w:tr>
      <w:tr w:rsidR="00D742E4" w:rsidRPr="005C7117" w14:paraId="1F714153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2E789236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se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628DDC6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74E7EB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9601E0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37 (17.59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176BD90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83 (36.38%)</w:t>
            </w:r>
          </w:p>
        </w:tc>
      </w:tr>
      <w:tr w:rsidR="00D742E4" w:rsidRPr="005C7117" w14:paraId="5353A318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56E3E2F2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F8636E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5AF61A3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E5843B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0B29880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</w:tr>
      <w:tr w:rsidR="00D742E4" w:rsidRPr="005C7117" w14:paraId="0C5C6EBB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4AA4BEE9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sical activity</w:t>
            </w: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ility during COVID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D3CDFC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36123F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0AE8D2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136B099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5C7117" w14:paraId="795CC970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5110B33B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/better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08B8BA3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58 (30.32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31CCE3B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37 (13.98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C49AAF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5131AA3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D742E4" w:rsidRPr="005C7117" w14:paraId="3964ABE9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77A8C160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se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00F6B1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62 (69.68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0A8C753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83 (86.02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4979EF1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65D50D1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D742E4" w:rsidRPr="005C7117" w14:paraId="552441CB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6623E115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097EE1D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63AB78B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4443868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6D8CFF1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D742E4" w:rsidRPr="005C7117" w14:paraId="3E402457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6AFCFA8F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COVID mood disorder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06253CC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45 (18.00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5D998FC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81 (14.79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672ED92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44 (22.86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0B4DAF0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19 (15.02%)</w:t>
            </w:r>
          </w:p>
        </w:tc>
      </w:tr>
      <w:tr w:rsidR="00D742E4" w:rsidRPr="005C7117" w14:paraId="19A89382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3DBEE90F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5FFFBAE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0B2945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0DF2F9E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3D69A9E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</w:tr>
      <w:tr w:rsidR="00D742E4" w:rsidRPr="005C7117" w14:paraId="7C17AFBA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732FB4B8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COVID anxiety disorder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0834F68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30 (9.05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2E239E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7 (8.17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6BD57C0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9 (11.71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78053D9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66 (7.83%)</w:t>
            </w:r>
          </w:p>
        </w:tc>
      </w:tr>
      <w:tr w:rsidR="00D742E4" w:rsidRPr="005C7117" w14:paraId="1543405E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33BD5A7F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0245919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41EEB3A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7D6E11A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02A8800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</w:tr>
      <w:tr w:rsidR="00D742E4" w:rsidRPr="005C7117" w14:paraId="746B9001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50090AC0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COVID anxiety screen, positive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05EE45D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2 (6.57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0FAE82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 (4.48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54A91B3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 (9.72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7685571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3 (4.67%)</w:t>
            </w:r>
          </w:p>
        </w:tc>
      </w:tr>
      <w:tr w:rsidR="00D742E4" w:rsidRPr="005C7117" w14:paraId="17562F7E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5D807777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473E8D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21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0DB9884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1AE00C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2B5FDAB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91</w:t>
            </w:r>
          </w:p>
        </w:tc>
      </w:tr>
      <w:tr w:rsidR="00D742E4" w:rsidRPr="005C7117" w14:paraId="3CD7D21F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6068B12A" w14:textId="77777777" w:rsidR="00D742E4" w:rsidRPr="00132FFF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COVID depression screen, positive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B61818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25 (22.90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56B3201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97 (15.00%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30E3CCF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66 (31.85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2E3B87D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04 (16.61%)</w:t>
            </w:r>
          </w:p>
        </w:tc>
      </w:tr>
      <w:tr w:rsidR="00D742E4" w:rsidRPr="005C7117" w14:paraId="5015513A" w14:textId="77777777" w:rsidTr="00E74FF3">
        <w:trPr>
          <w:trHeight w:val="144"/>
        </w:trPr>
        <w:tc>
          <w:tcPr>
            <w:tcW w:w="1542" w:type="pct"/>
            <w:shd w:val="clear" w:color="auto" w:fill="auto"/>
            <w:noWrap/>
            <w:vAlign w:val="bottom"/>
            <w:hideMark/>
          </w:tcPr>
          <w:p w14:paraId="3EA4C8E0" w14:textId="77777777" w:rsidR="00D742E4" w:rsidRPr="00132FFF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52BB1C8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6F41669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3B0A888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1E236CE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</w:tr>
    </w:tbl>
    <w:p w14:paraId="5CD9F536" w14:textId="77777777" w:rsidR="00D742E4" w:rsidRPr="005C7117" w:rsidRDefault="00D742E4" w:rsidP="00D742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15DF3">
        <w:rPr>
          <w:rFonts w:ascii="Times New Roman" w:hAnsi="Times New Roman" w:cs="Times New Roman"/>
          <w:i/>
          <w:iCs/>
          <w:sz w:val="20"/>
          <w:szCs w:val="20"/>
        </w:rPr>
        <w:t>Note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132FFF">
        <w:rPr>
          <w:rFonts w:ascii="Times New Roman" w:hAnsi="Times New Roman" w:cs="Times New Roman"/>
          <w:sz w:val="20"/>
          <w:szCs w:val="20"/>
        </w:rPr>
        <w:t>COVID = coronavirus; WHO = World Health Organization.</w:t>
      </w:r>
      <w:r w:rsidRPr="005C7117">
        <w:rPr>
          <w:rFonts w:ascii="Times New Roman" w:hAnsi="Times New Roman" w:cs="Times New Roman"/>
          <w:sz w:val="24"/>
          <w:szCs w:val="24"/>
        </w:rPr>
        <w:br w:type="page"/>
      </w:r>
    </w:p>
    <w:p w14:paraId="30A0FBF9" w14:textId="77777777" w:rsidR="00D742E4" w:rsidRPr="005C7117" w:rsidRDefault="00D742E4" w:rsidP="00D742E4">
      <w:pPr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  <w:r w:rsidRPr="005C7117">
        <w:rPr>
          <w:rFonts w:ascii="Times New Roman" w:hAnsi="Times New Roman" w:cs="Times New Roman"/>
          <w:sz w:val="24"/>
          <w:szCs w:val="24"/>
        </w:rPr>
        <w:lastRenderedPageBreak/>
        <w:t>Supplementary Table 3. List of assessed comorbiditi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D742E4" w:rsidRPr="005C7117" w14:paraId="1DF2919C" w14:textId="77777777" w:rsidTr="00E74FF3">
        <w:tc>
          <w:tcPr>
            <w:tcW w:w="12950" w:type="dxa"/>
          </w:tcPr>
          <w:p w14:paraId="2AEF53C1" w14:textId="77777777" w:rsidR="00D742E4" w:rsidRPr="005C7117" w:rsidRDefault="00D742E4" w:rsidP="00E74FF3">
            <w:pPr>
              <w:pStyle w:val="ListParagraph"/>
              <w:numPr>
                <w:ilvl w:val="0"/>
                <w:numId w:val="3"/>
              </w:num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5C7117">
              <w:rPr>
                <w:rFonts w:ascii="Times New Roman" w:hAnsi="Times New Roman" w:cs="Times New Roman"/>
              </w:rPr>
              <w:t>Arthritis (including at least one of the following: osteoarthritis of the hand, hip, or knee; rheumatoid arthritis; or other arthritis</w:t>
            </w:r>
          </w:p>
          <w:p w14:paraId="3A6CD3DA" w14:textId="77777777" w:rsidR="00D742E4" w:rsidRPr="005C7117" w:rsidRDefault="00D742E4" w:rsidP="00E74FF3">
            <w:pPr>
              <w:pStyle w:val="ListParagraph"/>
              <w:numPr>
                <w:ilvl w:val="0"/>
                <w:numId w:val="3"/>
              </w:num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5C7117">
              <w:rPr>
                <w:rFonts w:ascii="Times New Roman" w:hAnsi="Times New Roman" w:cs="Times New Roman"/>
              </w:rPr>
              <w:t xml:space="preserve">Heard disease including congestive heart </w:t>
            </w:r>
            <w:proofErr w:type="gramStart"/>
            <w:r w:rsidRPr="005C7117">
              <w:rPr>
                <w:rFonts w:ascii="Times New Roman" w:hAnsi="Times New Roman" w:cs="Times New Roman"/>
              </w:rPr>
              <w:t>failure</w:t>
            </w:r>
            <w:proofErr w:type="gramEnd"/>
          </w:p>
          <w:p w14:paraId="7C0829A2" w14:textId="77777777" w:rsidR="00D742E4" w:rsidRPr="005C7117" w:rsidRDefault="00D742E4" w:rsidP="00E74FF3">
            <w:pPr>
              <w:pStyle w:val="ListParagraph"/>
              <w:numPr>
                <w:ilvl w:val="0"/>
                <w:numId w:val="3"/>
              </w:num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5C7117">
              <w:rPr>
                <w:rFonts w:ascii="Times New Roman" w:hAnsi="Times New Roman" w:cs="Times New Roman"/>
              </w:rPr>
              <w:t>Peripheral vascular disease</w:t>
            </w:r>
          </w:p>
          <w:p w14:paraId="60322B14" w14:textId="77777777" w:rsidR="00D742E4" w:rsidRPr="005C7117" w:rsidRDefault="00D742E4" w:rsidP="00E74FF3">
            <w:pPr>
              <w:pStyle w:val="ListParagraph"/>
              <w:numPr>
                <w:ilvl w:val="0"/>
                <w:numId w:val="3"/>
              </w:num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5C7117">
              <w:rPr>
                <w:rFonts w:ascii="Times New Roman" w:hAnsi="Times New Roman" w:cs="Times New Roman"/>
              </w:rPr>
              <w:t>Alzheimer’s or dementia</w:t>
            </w:r>
          </w:p>
          <w:p w14:paraId="7FAB8896" w14:textId="77777777" w:rsidR="00D742E4" w:rsidRPr="005C7117" w:rsidRDefault="00D742E4" w:rsidP="00E74FF3">
            <w:pPr>
              <w:pStyle w:val="ListParagraph"/>
              <w:numPr>
                <w:ilvl w:val="0"/>
                <w:numId w:val="3"/>
              </w:num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5C7117">
              <w:rPr>
                <w:rFonts w:ascii="Times New Roman" w:hAnsi="Times New Roman" w:cs="Times New Roman"/>
              </w:rPr>
              <w:t>Multiple sclerosis</w:t>
            </w:r>
          </w:p>
          <w:p w14:paraId="72A3D907" w14:textId="77777777" w:rsidR="00D742E4" w:rsidRPr="005C7117" w:rsidRDefault="00D742E4" w:rsidP="00E74FF3">
            <w:pPr>
              <w:pStyle w:val="ListParagraph"/>
              <w:numPr>
                <w:ilvl w:val="0"/>
                <w:numId w:val="3"/>
              </w:num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5C7117">
              <w:rPr>
                <w:rFonts w:ascii="Times New Roman" w:hAnsi="Times New Roman" w:cs="Times New Roman"/>
              </w:rPr>
              <w:t>Epilepsy</w:t>
            </w:r>
          </w:p>
          <w:p w14:paraId="12C9C92C" w14:textId="77777777" w:rsidR="00D742E4" w:rsidRPr="005C7117" w:rsidRDefault="00D742E4" w:rsidP="00E74FF3">
            <w:pPr>
              <w:pStyle w:val="ListParagraph"/>
              <w:numPr>
                <w:ilvl w:val="0"/>
                <w:numId w:val="3"/>
              </w:num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5C7117">
              <w:rPr>
                <w:rFonts w:ascii="Times New Roman" w:hAnsi="Times New Roman" w:cs="Times New Roman"/>
              </w:rPr>
              <w:t>Ulcers</w:t>
            </w:r>
          </w:p>
          <w:p w14:paraId="6237588D" w14:textId="77777777" w:rsidR="00D742E4" w:rsidRPr="005C7117" w:rsidRDefault="00D742E4" w:rsidP="00E74FF3">
            <w:pPr>
              <w:pStyle w:val="ListParagraph"/>
              <w:numPr>
                <w:ilvl w:val="0"/>
                <w:numId w:val="3"/>
              </w:num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5C7117">
              <w:rPr>
                <w:rFonts w:ascii="Times New Roman" w:hAnsi="Times New Roman" w:cs="Times New Roman"/>
              </w:rPr>
              <w:t>Bowel disorder</w:t>
            </w:r>
          </w:p>
          <w:p w14:paraId="004D0293" w14:textId="77777777" w:rsidR="00D742E4" w:rsidRPr="005C7117" w:rsidRDefault="00D742E4" w:rsidP="00E74FF3">
            <w:pPr>
              <w:pStyle w:val="ListParagraph"/>
              <w:numPr>
                <w:ilvl w:val="0"/>
                <w:numId w:val="3"/>
              </w:num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5C7117">
              <w:rPr>
                <w:rFonts w:ascii="Times New Roman" w:hAnsi="Times New Roman" w:cs="Times New Roman"/>
              </w:rPr>
              <w:t>Macular degeneration</w:t>
            </w:r>
          </w:p>
          <w:p w14:paraId="256883B7" w14:textId="77777777" w:rsidR="00D742E4" w:rsidRPr="005C7117" w:rsidRDefault="00D742E4" w:rsidP="00E74FF3">
            <w:pPr>
              <w:pStyle w:val="ListParagraph"/>
              <w:numPr>
                <w:ilvl w:val="0"/>
                <w:numId w:val="3"/>
              </w:num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5C7117">
              <w:rPr>
                <w:rFonts w:ascii="Times New Roman" w:hAnsi="Times New Roman" w:cs="Times New Roman"/>
              </w:rPr>
              <w:t>Cancer</w:t>
            </w:r>
          </w:p>
          <w:p w14:paraId="3591D3CE" w14:textId="77777777" w:rsidR="00D742E4" w:rsidRPr="005C7117" w:rsidRDefault="00D742E4" w:rsidP="00E74FF3">
            <w:pPr>
              <w:pStyle w:val="ListParagraph"/>
              <w:numPr>
                <w:ilvl w:val="0"/>
                <w:numId w:val="3"/>
              </w:num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5C7117">
              <w:rPr>
                <w:rFonts w:ascii="Times New Roman" w:hAnsi="Times New Roman" w:cs="Times New Roman"/>
              </w:rPr>
              <w:t>Back problems</w:t>
            </w:r>
          </w:p>
          <w:p w14:paraId="36776346" w14:textId="77777777" w:rsidR="00D742E4" w:rsidRPr="005C7117" w:rsidRDefault="00D742E4" w:rsidP="00E74FF3">
            <w:pPr>
              <w:pStyle w:val="ListParagraph"/>
              <w:numPr>
                <w:ilvl w:val="0"/>
                <w:numId w:val="3"/>
              </w:num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5C7117">
              <w:rPr>
                <w:rFonts w:ascii="Times New Roman" w:hAnsi="Times New Roman" w:cs="Times New Roman"/>
              </w:rPr>
              <w:t>Kidney disease or failure</w:t>
            </w:r>
          </w:p>
          <w:p w14:paraId="1D283B50" w14:textId="77777777" w:rsidR="00D742E4" w:rsidRPr="005C7117" w:rsidRDefault="00D742E4" w:rsidP="00E74FF3">
            <w:pPr>
              <w:pStyle w:val="ListParagraph"/>
              <w:numPr>
                <w:ilvl w:val="0"/>
                <w:numId w:val="3"/>
              </w:num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5C7117">
              <w:rPr>
                <w:rFonts w:ascii="Times New Roman" w:hAnsi="Times New Roman" w:cs="Times New Roman"/>
              </w:rPr>
              <w:t>Diabetes</w:t>
            </w:r>
          </w:p>
          <w:p w14:paraId="2B783F76" w14:textId="77777777" w:rsidR="00D742E4" w:rsidRPr="005C7117" w:rsidRDefault="00D742E4" w:rsidP="00E74FF3">
            <w:pPr>
              <w:pStyle w:val="ListParagraph"/>
              <w:numPr>
                <w:ilvl w:val="0"/>
                <w:numId w:val="3"/>
              </w:num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5C7117">
              <w:rPr>
                <w:rFonts w:ascii="Times New Roman" w:hAnsi="Times New Roman" w:cs="Times New Roman"/>
              </w:rPr>
              <w:t>High blood pressure</w:t>
            </w:r>
          </w:p>
          <w:p w14:paraId="3F274BB6" w14:textId="77777777" w:rsidR="00D742E4" w:rsidRPr="005C7117" w:rsidRDefault="00D742E4" w:rsidP="00E74FF3">
            <w:pPr>
              <w:pStyle w:val="ListParagraph"/>
              <w:numPr>
                <w:ilvl w:val="0"/>
                <w:numId w:val="3"/>
              </w:num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5C7117">
              <w:rPr>
                <w:rFonts w:ascii="Times New Roman" w:hAnsi="Times New Roman" w:cs="Times New Roman"/>
              </w:rPr>
              <w:t>Under-active thyroid</w:t>
            </w:r>
          </w:p>
          <w:p w14:paraId="619067A5" w14:textId="77777777" w:rsidR="00D742E4" w:rsidRPr="005C7117" w:rsidRDefault="00D742E4" w:rsidP="00E74FF3">
            <w:pPr>
              <w:pStyle w:val="ListParagraph"/>
              <w:numPr>
                <w:ilvl w:val="0"/>
                <w:numId w:val="3"/>
              </w:num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5C7117">
              <w:rPr>
                <w:rFonts w:ascii="Times New Roman" w:hAnsi="Times New Roman" w:cs="Times New Roman"/>
              </w:rPr>
              <w:t>Over-active thyroid</w:t>
            </w:r>
          </w:p>
          <w:p w14:paraId="7BE51FAC" w14:textId="77777777" w:rsidR="00D742E4" w:rsidRPr="005C7117" w:rsidRDefault="00D742E4" w:rsidP="00E74FF3">
            <w:pPr>
              <w:pStyle w:val="ListParagraph"/>
              <w:numPr>
                <w:ilvl w:val="0"/>
                <w:numId w:val="3"/>
              </w:num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5C7117">
              <w:rPr>
                <w:rFonts w:ascii="Times New Roman" w:hAnsi="Times New Roman" w:cs="Times New Roman"/>
              </w:rPr>
              <w:t>Angina</w:t>
            </w:r>
          </w:p>
          <w:p w14:paraId="1FFCF78E" w14:textId="77777777" w:rsidR="00D742E4" w:rsidRPr="005C7117" w:rsidRDefault="00D742E4" w:rsidP="00E74FF3">
            <w:pPr>
              <w:pStyle w:val="ListParagraph"/>
              <w:numPr>
                <w:ilvl w:val="0"/>
                <w:numId w:val="3"/>
              </w:num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5C7117">
              <w:rPr>
                <w:rFonts w:ascii="Times New Roman" w:hAnsi="Times New Roman" w:cs="Times New Roman"/>
              </w:rPr>
              <w:t>Stroke</w:t>
            </w:r>
          </w:p>
          <w:p w14:paraId="46B1D5FB" w14:textId="77777777" w:rsidR="00D742E4" w:rsidRPr="005C7117" w:rsidRDefault="00D742E4" w:rsidP="00E74FF3">
            <w:pPr>
              <w:pStyle w:val="ListParagraph"/>
              <w:numPr>
                <w:ilvl w:val="0"/>
                <w:numId w:val="3"/>
              </w:num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5C7117">
              <w:rPr>
                <w:rFonts w:ascii="Times New Roman" w:hAnsi="Times New Roman" w:cs="Times New Roman"/>
              </w:rPr>
              <w:t>Heart attack or myocardial infarction</w:t>
            </w:r>
          </w:p>
          <w:p w14:paraId="2F6ADE65" w14:textId="77777777" w:rsidR="00D742E4" w:rsidRPr="005C7117" w:rsidRDefault="00D742E4" w:rsidP="00E74FF3">
            <w:pPr>
              <w:pStyle w:val="ListParagraph"/>
              <w:numPr>
                <w:ilvl w:val="0"/>
                <w:numId w:val="3"/>
              </w:num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5C7117">
              <w:rPr>
                <w:rFonts w:ascii="Times New Roman" w:hAnsi="Times New Roman" w:cs="Times New Roman"/>
              </w:rPr>
              <w:t>Transient ischemic attack</w:t>
            </w:r>
          </w:p>
          <w:p w14:paraId="31E284DC" w14:textId="77777777" w:rsidR="00D742E4" w:rsidRPr="005C7117" w:rsidRDefault="00D742E4" w:rsidP="00E74FF3">
            <w:pPr>
              <w:pStyle w:val="ListParagraph"/>
              <w:numPr>
                <w:ilvl w:val="0"/>
                <w:numId w:val="3"/>
              </w:num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5C7117">
              <w:rPr>
                <w:rFonts w:ascii="Times New Roman" w:hAnsi="Times New Roman" w:cs="Times New Roman"/>
              </w:rPr>
              <w:t>Asthma</w:t>
            </w:r>
          </w:p>
          <w:p w14:paraId="5A0FC04A" w14:textId="77777777" w:rsidR="00D742E4" w:rsidRPr="005C7117" w:rsidRDefault="00D742E4" w:rsidP="00E74FF3">
            <w:pPr>
              <w:pStyle w:val="ListParagraph"/>
              <w:numPr>
                <w:ilvl w:val="0"/>
                <w:numId w:val="3"/>
              </w:num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5C7117">
              <w:rPr>
                <w:rFonts w:ascii="Times New Roman" w:hAnsi="Times New Roman" w:cs="Times New Roman"/>
              </w:rPr>
              <w:t>Osteoporosis</w:t>
            </w:r>
          </w:p>
          <w:p w14:paraId="2950C4F4" w14:textId="77777777" w:rsidR="00D742E4" w:rsidRPr="005C7117" w:rsidRDefault="00D742E4" w:rsidP="00E74FF3">
            <w:pPr>
              <w:pStyle w:val="ListParagraph"/>
              <w:numPr>
                <w:ilvl w:val="0"/>
                <w:numId w:val="3"/>
              </w:num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5C7117">
              <w:rPr>
                <w:rFonts w:ascii="Times New Roman" w:hAnsi="Times New Roman" w:cs="Times New Roman"/>
              </w:rPr>
              <w:t>Parkinson’s</w:t>
            </w:r>
          </w:p>
          <w:p w14:paraId="1AA097F7" w14:textId="77777777" w:rsidR="00D742E4" w:rsidRPr="005C7117" w:rsidRDefault="00D742E4" w:rsidP="00E74FF3">
            <w:pPr>
              <w:pStyle w:val="ListParagraph"/>
              <w:numPr>
                <w:ilvl w:val="0"/>
                <w:numId w:val="3"/>
              </w:numPr>
              <w:spacing w:before="240" w:after="240" w:line="360" w:lineRule="auto"/>
              <w:rPr>
                <w:rFonts w:ascii="Times New Roman" w:hAnsi="Times New Roman" w:cs="Times New Roman"/>
              </w:rPr>
            </w:pPr>
            <w:r w:rsidRPr="005C7117">
              <w:rPr>
                <w:rFonts w:ascii="Times New Roman" w:hAnsi="Times New Roman" w:cs="Times New Roman"/>
              </w:rPr>
              <w:t>COPD</w:t>
            </w:r>
          </w:p>
        </w:tc>
      </w:tr>
    </w:tbl>
    <w:p w14:paraId="7DC8CDF5" w14:textId="77777777" w:rsidR="00D742E4" w:rsidRPr="005C7117" w:rsidRDefault="00D742E4" w:rsidP="00D742E4">
      <w:pPr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</w:p>
    <w:p w14:paraId="1B922A5D" w14:textId="77777777" w:rsidR="00D742E4" w:rsidRPr="005C7117" w:rsidRDefault="00D742E4" w:rsidP="00D742E4">
      <w:pPr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  <w:r w:rsidRPr="005C7117">
        <w:rPr>
          <w:rFonts w:ascii="Times New Roman" w:hAnsi="Times New Roman" w:cs="Times New Roman"/>
          <w:sz w:val="24"/>
          <w:szCs w:val="24"/>
        </w:rPr>
        <w:br w:type="column"/>
      </w:r>
      <w:r w:rsidRPr="005C7117">
        <w:rPr>
          <w:rFonts w:ascii="Times New Roman" w:hAnsi="Times New Roman" w:cs="Times New Roman"/>
          <w:sz w:val="24"/>
          <w:szCs w:val="24"/>
        </w:rPr>
        <w:lastRenderedPageBreak/>
        <w:t>Supplementary Table 4. Comparison of demographic characteristics between individuals with and without depression and anxiety outcome variables.</w:t>
      </w: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4"/>
        <w:gridCol w:w="1640"/>
        <w:gridCol w:w="1642"/>
        <w:gridCol w:w="1642"/>
        <w:gridCol w:w="1642"/>
      </w:tblGrid>
      <w:tr w:rsidR="00D742E4" w:rsidRPr="005C7117" w14:paraId="0B7DAE64" w14:textId="77777777" w:rsidTr="00E74FF3">
        <w:trPr>
          <w:trHeight w:val="20"/>
          <w:tblHeader/>
        </w:trPr>
        <w:tc>
          <w:tcPr>
            <w:tcW w:w="2741" w:type="dxa"/>
            <w:vMerge w:val="restart"/>
            <w:shd w:val="clear" w:color="auto" w:fill="auto"/>
            <w:noWrap/>
            <w:vAlign w:val="bottom"/>
            <w:hideMark/>
          </w:tcPr>
          <w:p w14:paraId="516FFD16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3219" w:type="dxa"/>
            <w:gridSpan w:val="2"/>
            <w:shd w:val="clear" w:color="auto" w:fill="auto"/>
            <w:noWrap/>
            <w:vAlign w:val="bottom"/>
            <w:hideMark/>
          </w:tcPr>
          <w:p w14:paraId="504D23E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VID exit depression screen available</w:t>
            </w:r>
          </w:p>
        </w:tc>
        <w:tc>
          <w:tcPr>
            <w:tcW w:w="3220" w:type="dxa"/>
            <w:gridSpan w:val="2"/>
            <w:shd w:val="clear" w:color="auto" w:fill="auto"/>
            <w:noWrap/>
            <w:vAlign w:val="bottom"/>
            <w:hideMark/>
          </w:tcPr>
          <w:p w14:paraId="3A668EB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VID exit anxiety screen available</w:t>
            </w:r>
          </w:p>
        </w:tc>
      </w:tr>
      <w:tr w:rsidR="00D742E4" w:rsidRPr="005C7117" w14:paraId="2CECE385" w14:textId="77777777" w:rsidTr="00E74FF3">
        <w:trPr>
          <w:trHeight w:val="20"/>
        </w:trPr>
        <w:tc>
          <w:tcPr>
            <w:tcW w:w="274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F6BC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8448" w14:textId="2EC4C03B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  <w:p w14:paraId="6D9C8CE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4,800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7673" w14:textId="4D0F5699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  <w:p w14:paraId="238AEF6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3,765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CD51" w14:textId="607A0A24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  <w:p w14:paraId="0D44500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6,119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E256" w14:textId="768B99C8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  <w:p w14:paraId="2C5AA80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2,446</w:t>
            </w:r>
          </w:p>
        </w:tc>
      </w:tr>
      <w:tr w:rsidR="00D742E4" w:rsidRPr="005C7117" w14:paraId="4ACF196B" w14:textId="77777777" w:rsidTr="00E74FF3">
        <w:trPr>
          <w:trHeight w:val="20"/>
        </w:trPr>
        <w:tc>
          <w:tcPr>
            <w:tcW w:w="27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E12A07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COVID age group, in years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71617A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597061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DD25E3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A74B84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5C7117" w14:paraId="7F8458A9" w14:textId="77777777" w:rsidTr="00E74FF3">
        <w:trPr>
          <w:trHeight w:val="20"/>
        </w:trPr>
        <w:tc>
          <w:tcPr>
            <w:tcW w:w="27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0F0799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5</w:t>
            </w:r>
          </w:p>
        </w:tc>
        <w:tc>
          <w:tcPr>
            <w:tcW w:w="16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A3376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25 (8·85%)</w:t>
            </w:r>
          </w:p>
        </w:tc>
        <w:tc>
          <w:tcPr>
            <w:tcW w:w="16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590199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093 (4·60%)</w:t>
            </w:r>
          </w:p>
        </w:tc>
        <w:tc>
          <w:tcPr>
            <w:tcW w:w="16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32AD2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79 (7·83%)</w:t>
            </w:r>
          </w:p>
        </w:tc>
        <w:tc>
          <w:tcPr>
            <w:tcW w:w="16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7291E8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039 (4·63%)</w:t>
            </w:r>
          </w:p>
        </w:tc>
      </w:tr>
      <w:tr w:rsidR="00D742E4" w:rsidRPr="005C7117" w14:paraId="4C017719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134A39EB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219C9CD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729 (36·02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03A1EA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,219 (30·38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0B7B7A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,030 (33·18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30C5AB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,918 (30·82%)</w:t>
            </w:r>
          </w:p>
        </w:tc>
      </w:tr>
      <w:tr w:rsidR="00D742E4" w:rsidRPr="005C7117" w14:paraId="2B00A7B1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6F42D8A4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727DEE4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400 (29·17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42A3C5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,696 (36·59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35A5BE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888 (30·85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C85906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,208 (36·57%)</w:t>
            </w:r>
          </w:p>
        </w:tc>
      </w:tr>
      <w:tr w:rsidR="00D742E4" w:rsidRPr="005C7117" w14:paraId="1DDCF0A1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532DEBAB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75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23B6EC1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246 (25·96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B8B261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,757 (28·43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43FFE2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722 (28·14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06058C1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,281 (27·98%)</w:t>
            </w:r>
          </w:p>
        </w:tc>
      </w:tr>
      <w:tr w:rsidR="00D742E4" w:rsidRPr="005C7117" w14:paraId="4AC9724D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40081DE4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126F7FA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5A8122F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727AD9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83B020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5C7117" w14:paraId="07E3B2D4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2D32D0CF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1181711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,357 (49·10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DDB40D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,629 (53·14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F5248C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,196 (52·23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2BEAC4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1,790 (52·53%)</w:t>
            </w:r>
          </w:p>
        </w:tc>
      </w:tr>
      <w:tr w:rsidR="00D742E4" w:rsidRPr="005C7117" w14:paraId="1D7AB71B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455027BD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2F11446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,443 (50·90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4799C2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1,136 (46·86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0868464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,923 (47·77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35C0D6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,656 (47·47%)</w:t>
            </w:r>
          </w:p>
        </w:tc>
      </w:tr>
      <w:tr w:rsidR="00D742E4" w:rsidRPr="005C7117" w14:paraId="08A905C6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07CF515E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welling type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37712C5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0BBF9B8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50BDE57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01960F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5C7117" w14:paraId="6571F09E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574F38F2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154888B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,711 (77·67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AB17E1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8,490 (77·90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63E24C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687 (76·92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91493A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7,514 (78·12%)</w:t>
            </w:r>
          </w:p>
        </w:tc>
      </w:tr>
      <w:tr w:rsidR="00D742E4" w:rsidRPr="005C7117" w14:paraId="7E78C08C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5F28D402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artment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3C5A3F2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42 (17·62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D364AC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359 (18·37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56DFC5A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112 (18·25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1AE803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089 (18·24%)</w:t>
            </w:r>
          </w:p>
        </w:tc>
      </w:tr>
      <w:tr w:rsidR="00D742E4" w:rsidRPr="005C7117" w14:paraId="473427A5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797FB883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ior's housing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33D66AF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3 (2·57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3D20C1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38 (2·27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C2705C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3 (2·68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015964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98 (2·22%)</w:t>
            </w:r>
          </w:p>
        </w:tc>
      </w:tr>
      <w:tr w:rsidR="00D742E4" w:rsidRPr="005C7117" w14:paraId="6FF8A582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36E1C1B4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itution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0DD0EB4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7 (0·36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2DF21A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6 (0·19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51A6D6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0 (0·33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1E4575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3 (0·19%)</w:t>
            </w:r>
          </w:p>
        </w:tc>
      </w:tr>
      <w:tr w:rsidR="00D742E4" w:rsidRPr="005C7117" w14:paraId="1028E1A2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30F26FCD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tel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5FB7E3D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5 (0·94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CAB825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59 (0·67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AB362D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5 (0·90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5EE4F21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9 (0·66%)</w:t>
            </w:r>
          </w:p>
        </w:tc>
      </w:tr>
      <w:tr w:rsidR="00D742E4" w:rsidRPr="005C7117" w14:paraId="75385486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0B64C5F1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340A69F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0 (0·84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0E902A8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3 (0·60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BBB87C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6 (0·92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454D33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7 (0·57%)</w:t>
            </w:r>
          </w:p>
        </w:tc>
      </w:tr>
      <w:tr w:rsidR="00D742E4" w:rsidRPr="005C7117" w14:paraId="4F66F981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0D0F8DA5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28B9BB4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2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851449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0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0C1337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6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EE12C2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6</w:t>
            </w:r>
          </w:p>
        </w:tc>
      </w:tr>
      <w:tr w:rsidR="00D742E4" w:rsidRPr="005C7117" w14:paraId="03E6F82C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3C7EAC18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 living (versus rural)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629CF39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162 (87·20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A394CF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0,719 (87·63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34A24D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,327 (87·53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0E7399F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9,554 (87·56%)</w:t>
            </w:r>
          </w:p>
        </w:tc>
      </w:tr>
      <w:tr w:rsidR="00D742E4" w:rsidRPr="005C7117" w14:paraId="65CB2BF9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4ECB561F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69B3CE8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7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20821F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1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D0C98C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3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74F3C5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15</w:t>
            </w:r>
          </w:p>
        </w:tc>
      </w:tr>
      <w:tr w:rsidR="00D742E4" w:rsidRPr="005C7117" w14:paraId="36A91EDE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3E62E326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acco cigarette use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72B0EDA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089A69D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6DAA03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C4037C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5C7117" w14:paraId="1ED5452C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1112065D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7B8ADDD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037 (91·73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96DB34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2,103 (93·94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083CF4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,240 (92·17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BB30BB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0,900 (93·95%)</w:t>
            </w:r>
          </w:p>
        </w:tc>
      </w:tr>
      <w:tr w:rsidR="00D742E4" w:rsidRPr="005C7117" w14:paraId="1319799E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76CB6CCB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asionally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7519905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3 (1·43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0C36FA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95 (1·25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4A0863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1 (1·42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D488B6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77 (1·25%)</w:t>
            </w:r>
          </w:p>
        </w:tc>
      </w:tr>
      <w:tr w:rsidR="00D742E4" w:rsidRPr="005C7117" w14:paraId="522DD3FE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535B4BAF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ily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707355A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01 (6·84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3A9189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131 (4·81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59224D7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64 (6·40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403004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068 (4·80%)</w:t>
            </w:r>
          </w:p>
        </w:tc>
      </w:tr>
      <w:tr w:rsidR="00D742E4" w:rsidRPr="005C7117" w14:paraId="56178F60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432AA651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563B529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99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CDCF4B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36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03A4628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34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546587C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01</w:t>
            </w:r>
          </w:p>
        </w:tc>
      </w:tr>
      <w:tr w:rsidR="00D742E4" w:rsidRPr="005C7117" w14:paraId="5171A846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60E42FCA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2D0A310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B07887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B0A726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0AD2BB8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5C7117" w14:paraId="6744DC32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10516B09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1E83F77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6 (25·57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7B83BE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294 (18·11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01DE2FC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57 (16·84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3DBEDF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093 (18·27%)</w:t>
            </w:r>
          </w:p>
        </w:tc>
      </w:tr>
      <w:tr w:rsidR="00D742E4" w:rsidRPr="005C7117" w14:paraId="51D9D96A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57C0553C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once a month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0892CE4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7 (12·33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0300D18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,729 (11·51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5172664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12 (13·89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CC9B96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,544 (11·36%)</w:t>
            </w:r>
          </w:p>
        </w:tc>
      </w:tr>
      <w:tr w:rsidR="00D742E4" w:rsidRPr="005C7117" w14:paraId="26B888D5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2D76982B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ut once a month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39B8693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3 (5·94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2AA04C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606 (6·77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F871CC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7 (7·01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D68560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512 (6·75%)</w:t>
            </w:r>
          </w:p>
        </w:tc>
      </w:tr>
      <w:tr w:rsidR="00D742E4" w:rsidRPr="005C7117" w14:paraId="0C814689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106621D5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3 times a month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392CA2A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5 (11·42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0069867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,355 (9·93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B583ED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81 (11·86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370E15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,199 (9·82%)</w:t>
            </w:r>
          </w:p>
        </w:tc>
      </w:tr>
      <w:tr w:rsidR="00D742E4" w:rsidRPr="005C7117" w14:paraId="78D079E6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567BA247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e a week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600D539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4 (10·96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A4C7A8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,258 (9·52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3049EF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0 (9·17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35396E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,142 (9·56%)</w:t>
            </w:r>
          </w:p>
        </w:tc>
      </w:tr>
      <w:tr w:rsidR="00D742E4" w:rsidRPr="005C7117" w14:paraId="52A31072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70E15AEC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3 times a week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1069FF0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6 (11·87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D68992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146 (17·49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0C8A4E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49 (16·32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C6AA75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,923 (17·51%)</w:t>
            </w:r>
          </w:p>
        </w:tc>
      </w:tr>
      <w:tr w:rsidR="00D742E4" w:rsidRPr="005C7117" w14:paraId="6518632C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54BABCDB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5 times a week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1AEBF66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9 (8·68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959776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,609 (11·00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846B96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7 (10·94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C42ADF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,461 (10·99%)</w:t>
            </w:r>
          </w:p>
        </w:tc>
      </w:tr>
      <w:tr w:rsidR="00D742E4" w:rsidRPr="005C7117" w14:paraId="34361098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73A180A6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most every day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15D14F3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9 (13·24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9D82AC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,712 (15·66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4EDC03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13 (13·96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FF34F4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,528 (15·75%)</w:t>
            </w:r>
          </w:p>
        </w:tc>
      </w:tr>
      <w:tr w:rsidR="00D742E4" w:rsidRPr="005C7117" w14:paraId="69F9F5BC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192765F9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177FB14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581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8C02CD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6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F84CAE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593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468225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4</w:t>
            </w:r>
          </w:p>
        </w:tc>
      </w:tr>
      <w:tr w:rsidR="00D742E4" w:rsidRPr="005C7117" w14:paraId="7ED7548F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35552BDA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s alone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1F801C0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0BFACC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4543AA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E5A721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5C7117" w14:paraId="62E9413D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25D3F659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not live alone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4F9E8CA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,582 (77·73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087823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7,482 (74·95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99C639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494 (76·61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FA61E6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,570 (75·09%)</w:t>
            </w:r>
          </w:p>
        </w:tc>
      </w:tr>
      <w:tr w:rsidR="00D742E4" w:rsidRPr="005C7117" w14:paraId="53BC6AC2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2978A99D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 alone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150FA77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026 (22·27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497E88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,842 (25·05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2C15A2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372 (23·39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EABE6A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,496 (24·91%)</w:t>
            </w:r>
          </w:p>
        </w:tc>
      </w:tr>
      <w:tr w:rsidR="00D742E4" w:rsidRPr="005C7117" w14:paraId="32E62E20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7E588970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259D7C4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92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5B5B3E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41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6C3149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53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4F9816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80</w:t>
            </w:r>
          </w:p>
        </w:tc>
      </w:tr>
      <w:tr w:rsidR="00D742E4" w:rsidRPr="005C7117" w14:paraId="172F34E9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43845612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0E0">
              <w:rPr>
                <w:rFonts w:ascii="Times New Roman" w:eastAsia="Times New Roman" w:hAnsi="Times New Roman" w:cs="Times New Roman"/>
                <w:sz w:val="18"/>
                <w:szCs w:val="18"/>
              </w:rPr>
              <w:t>Annual income ($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D</w:t>
            </w:r>
            <w:r w:rsidRPr="003870E0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46E6BF3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D42702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8D66E5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553494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5C7117" w14:paraId="43E81785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090D9BE6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$20K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6A22847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94 (4·37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93FE49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34 (3·74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331C3F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47 (4·37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73769F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81 (3·70%)</w:t>
            </w:r>
          </w:p>
        </w:tc>
      </w:tr>
      <w:tr w:rsidR="00D742E4" w:rsidRPr="005C7117" w14:paraId="143E43F9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39DB2268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0-50K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26C3C88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45 (21·31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FEF8C6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765 (21·34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3E9095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283 (22·72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E18B0A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427 (20·97%)</w:t>
            </w:r>
          </w:p>
        </w:tc>
      </w:tr>
      <w:tr w:rsidR="00D742E4" w:rsidRPr="005C7117" w14:paraId="2EB8B309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33C2759C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50-100K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4626A67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549 (34·93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53CCA69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,468 (37·93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D20427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,055 (36·38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09A2342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,962 (37·71%)</w:t>
            </w:r>
          </w:p>
        </w:tc>
      </w:tr>
      <w:tr w:rsidR="00D742E4" w:rsidRPr="005C7117" w14:paraId="584FEA32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7EB93070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00-150K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2184468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54 (19·26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A927D0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540 (20·34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0D3B3D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044 (18·48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4A7E6D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350 (20·60%)</w:t>
            </w:r>
          </w:p>
        </w:tc>
      </w:tr>
      <w:tr w:rsidR="00D742E4" w:rsidRPr="005C7117" w14:paraId="639C1FF2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0CD8786D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K+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6790B58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93 (20·14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590E44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,718 (16·65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291F7F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019 (18·04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04E1C05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,592 (17·01%)</w:t>
            </w:r>
          </w:p>
        </w:tc>
      </w:tr>
      <w:tr w:rsidR="00D742E4" w:rsidRPr="005C7117" w14:paraId="2C7CEFB7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7782610D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5FD21D4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65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AB9A92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440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5F99E7E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71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E63248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334</w:t>
            </w:r>
          </w:p>
        </w:tc>
      </w:tr>
      <w:tr w:rsidR="00D742E4" w:rsidRPr="005C7117" w14:paraId="33D4F077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5004FA73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orbidity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6A08E5B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2628D4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9D3B6A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5A135C9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5C7117" w14:paraId="6037FD60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0B19E19F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7AF142D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11 (15·26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49D0C4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,179 (13·74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7ED4DE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48 (14·28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5D324D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,042 (13·91%)</w:t>
            </w:r>
          </w:p>
        </w:tc>
      </w:tr>
      <w:tr w:rsidR="00D742E4" w:rsidRPr="005C7117" w14:paraId="1C265969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5F004675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289BD6A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008 (21·64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D8606C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922 (21·27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9BED8C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221 (20·56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98F5E6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709 (21·54%)</w:t>
            </w:r>
          </w:p>
        </w:tc>
      </w:tr>
      <w:tr w:rsidR="00D742E4" w:rsidRPr="005C7117" w14:paraId="31A00F8A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0640D482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00253E0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44 (20·27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FC9018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,045 (21·80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D4CB5B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197 (20·15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2E3361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792 (21·92%)</w:t>
            </w:r>
          </w:p>
        </w:tc>
      </w:tr>
      <w:tr w:rsidR="00D742E4" w:rsidRPr="005C7117" w14:paraId="6CF123D4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6480F786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42A4BA1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995 (42·83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483686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,999 (43·20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0049412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,673 (45·01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554B00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,321 (42·63%)</w:t>
            </w:r>
          </w:p>
        </w:tc>
      </w:tr>
      <w:tr w:rsidR="00D742E4" w:rsidRPr="005C7117" w14:paraId="4FEF0B19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79F861D2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48CDB79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2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708F0E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20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D0E879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80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17566A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82</w:t>
            </w:r>
          </w:p>
        </w:tc>
      </w:tr>
      <w:tr w:rsidR="00D742E4" w:rsidRPr="005C7117" w14:paraId="3E92DE2A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2089AB68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COVID physical activity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5C8168C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B9D9CB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89307E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5BA4064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D742E4" w:rsidRPr="005C7117" w14:paraId="398B8CD7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2361C674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WHO threshold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790717C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,198 (67·47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027D34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5,806 (66·93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2E14E9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111 (68·02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0890E41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,893 (66·75%)</w:t>
            </w:r>
          </w:p>
        </w:tc>
      </w:tr>
      <w:tr w:rsidR="00D742E4" w:rsidRPr="005C7117" w14:paraId="0A142D18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39A6F450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ve WHO threshold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54F7839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542 (32·53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680329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,808 (33·07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F21928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933 (31·98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60071A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,417 (33·25%)</w:t>
            </w:r>
          </w:p>
        </w:tc>
      </w:tr>
      <w:tr w:rsidR="00D742E4" w:rsidRPr="005C7117" w14:paraId="45A09047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4312B215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3F46AA9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50B505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E15687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654FDF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</w:tr>
      <w:tr w:rsidR="00D742E4" w:rsidRPr="005C7117" w14:paraId="11D2AC4E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3BCBC491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COVID social participation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1340C12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63F8E4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F42E73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04AD925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5C7117" w14:paraId="05CF9629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5A28EA60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6EB44DF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,519 (53·92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62129C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,599 (54·02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14C476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,205 (53·82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65C164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1,913 (54·05%)</w:t>
            </w:r>
          </w:p>
        </w:tc>
      </w:tr>
      <w:tr w:rsidR="00D742E4" w:rsidRPr="005C7117" w14:paraId="33F245AD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07C059BF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793FA65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,153 (46·08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9DE1D8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,724 (45·98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9203CB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,750 (46·18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4C6A69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,127 (45·95%)</w:t>
            </w:r>
          </w:p>
        </w:tc>
      </w:tr>
      <w:tr w:rsidR="00D742E4" w:rsidRPr="005C7117" w14:paraId="447A9377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7067CE9E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596E7C4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8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EA1C95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42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FB6E96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4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723D3A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06</w:t>
            </w:r>
          </w:p>
        </w:tc>
      </w:tr>
      <w:tr w:rsidR="00D742E4" w:rsidRPr="005C7117" w14:paraId="3BCCA23B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2D781D1D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participation ability during COVID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7401B60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00B20CB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99F2D1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A9185F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5C7117" w14:paraId="5087D904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34787B17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/better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0D16EA0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2 (57·86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31D3C7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5,971 (68·38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53A4F82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75 (69·69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AD1752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5,088 (68·23%)</w:t>
            </w:r>
          </w:p>
        </w:tc>
      </w:tr>
      <w:tr w:rsidR="00D742E4" w:rsidRPr="005C7117" w14:paraId="6F0EAFC0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069D60DF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se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5E9A0C7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7 (42·14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56DE5AE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,384 (31·62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B51FF9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24 (30·31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03C671F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,027 (31·77%)</w:t>
            </w:r>
          </w:p>
        </w:tc>
      </w:tr>
      <w:tr w:rsidR="00D742E4" w:rsidRPr="005C7117" w14:paraId="74B82E9F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21793A3C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42BBCF6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641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A10D12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10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2348F2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720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5637CD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31</w:t>
            </w:r>
          </w:p>
        </w:tc>
      </w:tr>
      <w:tr w:rsidR="00D742E4" w:rsidRPr="005C7117" w14:paraId="4010278B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58E17BA7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sical activity</w:t>
            </w: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ility during COVID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5D51931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D8539B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B030EB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5F57A2D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5C7117" w14:paraId="0B203D75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46C9D3DE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/better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47D1B35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3 (25·90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52DA7D6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,933 (25·18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308CB7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65 (32·07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372EDF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,511 (24·74%)</w:t>
            </w:r>
          </w:p>
        </w:tc>
      </w:tr>
      <w:tr w:rsidR="00D742E4" w:rsidRPr="005C7117" w14:paraId="706388B6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6EE2565E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se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7C183C1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3 (74·10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8C57C5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7,629 (74·82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5B4014E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85 (67·93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46EF96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,767 (75·26%)</w:t>
            </w:r>
          </w:p>
        </w:tc>
      </w:tr>
      <w:tr w:rsidR="00D742E4" w:rsidRPr="005C7117" w14:paraId="655B5E08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35809E36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22424D4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634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49B06C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03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A5F579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669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6B0BD5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8</w:t>
            </w:r>
          </w:p>
        </w:tc>
      </w:tr>
      <w:tr w:rsidR="00D742E4" w:rsidRPr="005C7117" w14:paraId="235A4032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7D334D0B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COVID mood disorder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341F8DA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71 (18·70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98A978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,970 (17·00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4E4486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131 (19·05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4B94A0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,710 (16·80%)</w:t>
            </w:r>
          </w:p>
        </w:tc>
      </w:tr>
      <w:tr w:rsidR="00D742E4" w:rsidRPr="005C7117" w14:paraId="0BED70DF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585D7A7B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1530A2F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2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05E9A9B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10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0218BB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83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51FA572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69</w:t>
            </w:r>
          </w:p>
        </w:tc>
      </w:tr>
      <w:tr w:rsidR="00D742E4" w:rsidRPr="005C7117" w14:paraId="0291C798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2F0FD35C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COVID anxiety disorder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0D2C3AA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38 (9·40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4D3D8E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,065 (8·84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E35493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87 (9·87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5D46DCC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916 (8·68%)</w:t>
            </w:r>
          </w:p>
        </w:tc>
      </w:tr>
      <w:tr w:rsidR="00D742E4" w:rsidRPr="005C7117" w14:paraId="2C03BA5D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2DA2D641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5B0252C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0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032DB07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04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0AD7DD3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73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64D3C0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71</w:t>
            </w:r>
          </w:p>
        </w:tc>
      </w:tr>
      <w:tr w:rsidR="00D742E4" w:rsidRPr="005C7117" w14:paraId="26E963BF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26113B5F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COVID anxiety screen, positive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7E1F627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67 (7·00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5118B9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310 (5·94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5D24268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37 (7·15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EE79FC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240 (5·86%)</w:t>
            </w:r>
          </w:p>
        </w:tc>
      </w:tr>
      <w:tr w:rsidR="00D742E4" w:rsidRPr="005C7117" w14:paraId="63426B16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62A450AE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54B8093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85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345587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701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065ED75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407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F7915B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279</w:t>
            </w:r>
          </w:p>
        </w:tc>
      </w:tr>
      <w:tr w:rsidR="00D742E4" w:rsidRPr="005C7117" w14:paraId="62EA0225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06131CF6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COVID depression screen, positive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264AC76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056 (24·96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DD0C9E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782 (20·45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DDE9D0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435 (26·15%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03BD86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403 (19·90%)</w:t>
            </w:r>
          </w:p>
        </w:tc>
      </w:tr>
      <w:tr w:rsidR="00D742E4" w:rsidRPr="005C7117" w14:paraId="1D2B6D53" w14:textId="77777777" w:rsidTr="00E74FF3">
        <w:trPr>
          <w:trHeight w:val="20"/>
        </w:trPr>
        <w:tc>
          <w:tcPr>
            <w:tcW w:w="2741" w:type="dxa"/>
            <w:shd w:val="clear" w:color="auto" w:fill="auto"/>
            <w:noWrap/>
            <w:vAlign w:val="bottom"/>
            <w:hideMark/>
          </w:tcPr>
          <w:p w14:paraId="466122A7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1609" w:type="dxa"/>
            <w:shd w:val="clear" w:color="auto" w:fill="auto"/>
            <w:noWrap/>
            <w:vAlign w:val="bottom"/>
          </w:tcPr>
          <w:p w14:paraId="177B390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69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D46E17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78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5345312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31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07AAC2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16</w:t>
            </w:r>
          </w:p>
        </w:tc>
      </w:tr>
    </w:tbl>
    <w:p w14:paraId="260DC71F" w14:textId="77777777" w:rsidR="00D742E4" w:rsidRPr="005C7117" w:rsidRDefault="00D742E4" w:rsidP="00D742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15DF3">
        <w:rPr>
          <w:rFonts w:ascii="Times New Roman" w:hAnsi="Times New Roman" w:cs="Times New Roman"/>
          <w:i/>
          <w:iCs/>
          <w:sz w:val="20"/>
          <w:szCs w:val="20"/>
        </w:rPr>
        <w:t>Note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132FFF">
        <w:rPr>
          <w:rFonts w:ascii="Times New Roman" w:hAnsi="Times New Roman" w:cs="Times New Roman"/>
          <w:sz w:val="20"/>
          <w:szCs w:val="20"/>
        </w:rPr>
        <w:t>COVID = coronavirus; WHO = World Health Organization.</w:t>
      </w:r>
      <w:r w:rsidRPr="005C7117">
        <w:rPr>
          <w:rFonts w:ascii="Times New Roman" w:hAnsi="Times New Roman" w:cs="Times New Roman"/>
          <w:sz w:val="24"/>
          <w:szCs w:val="24"/>
        </w:rPr>
        <w:br w:type="page"/>
      </w:r>
    </w:p>
    <w:p w14:paraId="799CAC0D" w14:textId="77777777" w:rsidR="00D742E4" w:rsidRPr="005C7117" w:rsidRDefault="00D742E4" w:rsidP="00D742E4">
      <w:pPr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  <w:r w:rsidRPr="005C7117">
        <w:rPr>
          <w:rFonts w:ascii="Times New Roman" w:hAnsi="Times New Roman" w:cs="Times New Roman"/>
          <w:sz w:val="24"/>
          <w:szCs w:val="24"/>
        </w:rPr>
        <w:lastRenderedPageBreak/>
        <w:t>Supplementary Table 5. Comparison of demographic characteristics between individuals with and without exposure variables.</w:t>
      </w: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620"/>
        <w:gridCol w:w="1620"/>
        <w:gridCol w:w="1620"/>
        <w:gridCol w:w="1620"/>
      </w:tblGrid>
      <w:tr w:rsidR="00D742E4" w:rsidRPr="00134E02" w14:paraId="4B3AD2D9" w14:textId="77777777" w:rsidTr="00E74FF3">
        <w:trPr>
          <w:trHeight w:val="20"/>
          <w:tblHeader/>
        </w:trPr>
        <w:tc>
          <w:tcPr>
            <w:tcW w:w="2880" w:type="dxa"/>
            <w:vMerge w:val="restart"/>
            <w:shd w:val="clear" w:color="auto" w:fill="auto"/>
            <w:noWrap/>
            <w:vAlign w:val="bottom"/>
            <w:hideMark/>
          </w:tcPr>
          <w:p w14:paraId="0A816CFB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bottom"/>
            <w:hideMark/>
          </w:tcPr>
          <w:p w14:paraId="223E8F3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VID exit PA ability available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bottom"/>
            <w:hideMark/>
          </w:tcPr>
          <w:p w14:paraId="5508BCA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VID exit social ability available</w:t>
            </w:r>
          </w:p>
        </w:tc>
      </w:tr>
      <w:tr w:rsidR="00D742E4" w:rsidRPr="00134E02" w14:paraId="497B5A66" w14:textId="77777777" w:rsidTr="00E74FF3">
        <w:trPr>
          <w:trHeight w:val="20"/>
          <w:tblHeader/>
        </w:trPr>
        <w:tc>
          <w:tcPr>
            <w:tcW w:w="28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A9CC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BE37" w14:textId="21363032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  <w:p w14:paraId="22032C4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4,83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9A00" w14:textId="36E3A0F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  <w:p w14:paraId="540ED5A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3,72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57FC" w14:textId="55A3036A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  <w:p w14:paraId="7867431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5,05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0D25" w14:textId="0B64B1FB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  <w:p w14:paraId="2DB3100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3,514</w:t>
            </w:r>
          </w:p>
        </w:tc>
      </w:tr>
      <w:tr w:rsidR="00D742E4" w:rsidRPr="00134E02" w14:paraId="565789EC" w14:textId="77777777" w:rsidTr="00E74FF3">
        <w:trPr>
          <w:trHeight w:val="20"/>
        </w:trPr>
        <w:tc>
          <w:tcPr>
            <w:tcW w:w="28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47E42E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COVID age group, in years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D098C7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25F275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776357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CECDFE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134E02" w14:paraId="4A8A3A64" w14:textId="77777777" w:rsidTr="00E74FF3">
        <w:trPr>
          <w:trHeight w:val="20"/>
        </w:trPr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530244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5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68ADB3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32 (8·93%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809D32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086 (4·58%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F591A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 (8·71%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6E06B8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78 (4·58%)</w:t>
            </w:r>
          </w:p>
        </w:tc>
      </w:tr>
      <w:tr w:rsidR="00D742E4" w:rsidRPr="00134E02" w14:paraId="2F6A348D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3EEDD14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DA41E6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761 (36·41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C305DD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,187 (30·29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68BFE8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14 (35·91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3AF840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134 (30·34%)</w:t>
            </w:r>
          </w:p>
        </w:tc>
      </w:tr>
      <w:tr w:rsidR="00D742E4" w:rsidRPr="00134E02" w14:paraId="7C927234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86EDDDE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0423C8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401 (28·96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819E23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,695 (36·64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40713B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90 (29·50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E8D44B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606 (36·60%)</w:t>
            </w:r>
          </w:p>
        </w:tc>
      </w:tr>
      <w:tr w:rsidR="00D742E4" w:rsidRPr="00134E02" w14:paraId="0190940F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9341E8B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7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F84727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243 (25·70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728335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,760 (28·49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C478BF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07 (25·88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FD1755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696 (28·48%)</w:t>
            </w:r>
          </w:p>
        </w:tc>
      </w:tr>
      <w:tr w:rsidR="00D742E4" w:rsidRPr="00134E02" w14:paraId="3A5F704D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28CAF0F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A24A15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A4EC2F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A994D1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62F29B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134E02" w14:paraId="54FEBD6F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A63FD41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8F7AB2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,384 (49·29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06E2A2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,602 (53·11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D54B18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97 (49·44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52A5B5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489 (53·11%)</w:t>
            </w:r>
          </w:p>
        </w:tc>
      </w:tr>
      <w:tr w:rsidR="00D742E4" w:rsidRPr="00134E02" w14:paraId="1EE326A6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BB61C8C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471FCC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,453 (50·71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3FC2B6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1,126 (46·89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C1ABE1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54 (50·56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8FBCC8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025 (46·89%)</w:t>
            </w:r>
          </w:p>
        </w:tc>
      </w:tr>
      <w:tr w:rsidR="00D742E4" w:rsidRPr="00134E02" w14:paraId="6EE968EF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B4E7797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welling typ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C4E81B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AD2591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2B08F8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A7E6B5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134E02" w14:paraId="2323903B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B6B98BB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9CEF3C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,740 (77·71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36C16A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8,461 (77·89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4AED9D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98 (77·54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2E7012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303 (77·93%)</w:t>
            </w:r>
          </w:p>
        </w:tc>
      </w:tr>
      <w:tr w:rsidR="00D742E4" w:rsidRPr="00134E02" w14:paraId="041AC6E7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660EC4B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artment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F55D04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48 (17·62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A25697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353 (18·37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84B394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9 (17·88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8E0D36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02 (18·32%)</w:t>
            </w:r>
          </w:p>
        </w:tc>
      </w:tr>
      <w:tr w:rsidR="00D742E4" w:rsidRPr="00134E02" w14:paraId="7B38A94C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24D2D0A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ior's housing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5C5970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5 (2·60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8408CF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36 (2·26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F6C9EE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 (2·53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51895D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 (2·27%)</w:t>
            </w:r>
          </w:p>
        </w:tc>
      </w:tr>
      <w:tr w:rsidR="00D742E4" w:rsidRPr="00134E02" w14:paraId="50419D82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7C3CD28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itutio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DA25DC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7 (0·35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8F5A5B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6 (0·19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2E33D5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0·36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2B40C1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0·19%)</w:t>
            </w:r>
          </w:p>
        </w:tc>
      </w:tr>
      <w:tr w:rsidR="00D742E4" w:rsidRPr="00134E02" w14:paraId="03D94030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044706E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tel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C99DB2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6 (0·96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579C4B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58 (0·67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B7D266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0·90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B38246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 (0·68%)</w:t>
            </w:r>
          </w:p>
        </w:tc>
      </w:tr>
      <w:tr w:rsidR="00D742E4" w:rsidRPr="00134E02" w14:paraId="27A987C3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08030D4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0DE021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7 (0·77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0040F3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6 (0·62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6C8946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0·80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7F25B6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0·61%)</w:t>
            </w:r>
          </w:p>
        </w:tc>
      </w:tr>
      <w:tr w:rsidR="00D742E4" w:rsidRPr="00134E02" w14:paraId="2F266B99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DCA1BBB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D96B13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91A8F5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AF99AB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4B1AC2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D742E4" w:rsidRPr="00134E02" w14:paraId="712CDF7F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FFAAA17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 living (versus rural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E5C289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189 (87·04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08D386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0,692 (87·66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4B9159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75 (87·08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B7E23B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506 (87·66%)</w:t>
            </w:r>
          </w:p>
        </w:tc>
      </w:tr>
      <w:tr w:rsidR="00D742E4" w:rsidRPr="00134E02" w14:paraId="6061A7C7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186F7EE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1E25BC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3E78D8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52C47C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ECAAD2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</w:tr>
      <w:tr w:rsidR="00D742E4" w:rsidRPr="00134E02" w14:paraId="457576C1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D6E6BBD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acco cigarette us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028017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9CCD08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167A70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07F79E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134E02" w14:paraId="4BA6BF4B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659950B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5B7930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057 (91·58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E911B3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2,083 (93·97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FCDB72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49 (91·63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1F8AA3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891 (93·98%)</w:t>
            </w:r>
          </w:p>
        </w:tc>
      </w:tr>
      <w:tr w:rsidR="00D742E4" w:rsidRPr="00134E02" w14:paraId="6F8416F2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7058CBE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asionally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AF52F7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3 (1·42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B2AA4E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95 (1·26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E05D08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1·42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01D4F9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 (1·25%)</w:t>
            </w:r>
          </w:p>
        </w:tc>
      </w:tr>
      <w:tr w:rsidR="00D742E4" w:rsidRPr="00134E02" w14:paraId="703296D2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97124BF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ily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49B7D5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10 (7·00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C24572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122 (4·77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930909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 (6·94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727E2C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10 (4·77%)</w:t>
            </w:r>
          </w:p>
        </w:tc>
      </w:tr>
      <w:tr w:rsidR="00D742E4" w:rsidRPr="00134E02" w14:paraId="6B3712D7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FD0E388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BB5D25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0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952353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2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1D00CB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583C55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</w:tr>
      <w:tr w:rsidR="00D742E4" w:rsidRPr="00134E02" w14:paraId="77E2A1AE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ADAB9B1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412913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75ADE7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415B7F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03FBA8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134E02" w14:paraId="1F7F59E1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C61809A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38F7F7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4 (28·91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319EB2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276 (18·06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45FC2E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25·79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8C4586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28 (18·03%)</w:t>
            </w:r>
          </w:p>
        </w:tc>
      </w:tr>
      <w:tr w:rsidR="00D742E4" w:rsidRPr="00134E02" w14:paraId="185A0E1E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3A7E214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once a month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A99153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5 (9·77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DCF09C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,731 (11·54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AB7501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12·47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587732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97 (11·50%)</w:t>
            </w:r>
          </w:p>
        </w:tc>
      </w:tr>
      <w:tr w:rsidR="00D742E4" w:rsidRPr="00134E02" w14:paraId="78392CCF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1DC520A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ut once a month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C442BD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9 (7·42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E539C2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600 (6·76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89A0FA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7·40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9568BA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4 (6·75%)</w:t>
            </w:r>
          </w:p>
        </w:tc>
      </w:tr>
      <w:tr w:rsidR="00D742E4" w:rsidRPr="00134E02" w14:paraId="315F25AD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478ED8C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3 times a month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E3DE08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0 (7·81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6DAD47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,360 (9·97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41588D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8·03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92E542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42 (9·99%)</w:t>
            </w:r>
          </w:p>
        </w:tc>
      </w:tr>
      <w:tr w:rsidR="00D742E4" w:rsidRPr="00134E02" w14:paraId="31622CA4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A351898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e a week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1FD424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9 (11·33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BE48D6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,253 (9·52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A12CDE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10·57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E71735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32 (9·52%)</w:t>
            </w:r>
          </w:p>
        </w:tc>
      </w:tr>
      <w:tr w:rsidR="00D742E4" w:rsidRPr="00134E02" w14:paraId="51140A0B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E57623A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3 times a week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9600BF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7 (14·45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4B79B6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135 (17·47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2D0CF3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13·74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FAAA8A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107 (17·51%)</w:t>
            </w:r>
          </w:p>
        </w:tc>
      </w:tr>
      <w:tr w:rsidR="00D742E4" w:rsidRPr="00134E02" w14:paraId="17E7D078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8D23505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5 times a week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348BF5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5 (9·77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8DFFFE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,603 (11·00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46948B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9·09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6167DE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85 (11·02%)</w:t>
            </w:r>
          </w:p>
        </w:tc>
      </w:tr>
      <w:tr w:rsidR="00D742E4" w:rsidRPr="00134E02" w14:paraId="6868E9E4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3355A1F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most every day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0CF188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7 (10·55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3ECAE8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,714 (15·69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9F0A02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12·90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F3CBE9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80 (15·69%)</w:t>
            </w:r>
          </w:p>
        </w:tc>
      </w:tr>
      <w:tr w:rsidR="00D742E4" w:rsidRPr="00134E02" w14:paraId="00E0127E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BE1C8C4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FDFC11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58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600ABC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2CA281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7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070C27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D742E4" w:rsidRPr="00134E02" w14:paraId="5716E19F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F320A0C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s alon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DB83C0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FE36C3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2BB346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2D5973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134E02" w14:paraId="69ECF5FA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3DA81A5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not live alon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0AC66D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,623 (77·95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0F12B8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7,441 (74·91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F1FBE7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71 (77·75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FDA048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293 (74·92%)</w:t>
            </w:r>
          </w:p>
        </w:tc>
      </w:tr>
      <w:tr w:rsidR="00D742E4" w:rsidRPr="00134E02" w14:paraId="36F92A1D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2A55B8D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 alon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CB600F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025 (22·05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D51092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,843 (25·09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8D836A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79 (22·25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9B6056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89 (25·08%)</w:t>
            </w:r>
          </w:p>
        </w:tc>
      </w:tr>
      <w:tr w:rsidR="00D742E4" w:rsidRPr="00134E02" w14:paraId="7F5BF38B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FD16624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F48311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8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F91350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4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0ABFB0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0C9F8D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</w:tr>
      <w:tr w:rsidR="00D742E4" w:rsidRPr="00134E02" w14:paraId="13C8D0BF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59B187B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0E0">
              <w:rPr>
                <w:rFonts w:ascii="Times New Roman" w:eastAsia="Times New Roman" w:hAnsi="Times New Roman" w:cs="Times New Roman"/>
                <w:sz w:val="18"/>
                <w:szCs w:val="18"/>
              </w:rPr>
              <w:t>Annual income ($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D</w:t>
            </w:r>
            <w:r w:rsidRPr="003870E0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A06D94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3C9AA1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A90256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6F6C3F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134E02" w14:paraId="1B778495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9FCE616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$20K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613A46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89 (4·22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A969EB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39 (3·76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F52CAA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 (4·26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6349CF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9 (3·75%)</w:t>
            </w:r>
          </w:p>
        </w:tc>
      </w:tr>
      <w:tr w:rsidR="00D742E4" w:rsidRPr="00134E02" w14:paraId="791E70B6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3260678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0-50K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4D3083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52 (21·28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EEF82B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758 (21·35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576AB2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2 (21·23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491D17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718 (21·36%)</w:t>
            </w:r>
          </w:p>
        </w:tc>
      </w:tr>
      <w:tr w:rsidR="00D742E4" w:rsidRPr="00134E02" w14:paraId="73EA1C5A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FD70130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50-100K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65546B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562 (34·91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086776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,455 (37·94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19F889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1 (35·55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048622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356 (37·83%)</w:t>
            </w:r>
          </w:p>
        </w:tc>
      </w:tr>
      <w:tr w:rsidR="00D742E4" w:rsidRPr="00134E02" w14:paraId="24E08955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74E8CA6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00-150K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B76B05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63 (19·29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358EDE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531 (20·33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5AC668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4 (19·14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1E6232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00 (20·37%)</w:t>
            </w:r>
          </w:p>
        </w:tc>
      </w:tr>
      <w:tr w:rsidR="00D742E4" w:rsidRPr="00134E02" w14:paraId="494E7EB3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50151D4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K+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EAD049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08 (20·30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E95CEC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,703 (16·62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42A6B6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6 (19·82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A682B3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85 (16·68%)</w:t>
            </w:r>
          </w:p>
        </w:tc>
      </w:tr>
      <w:tr w:rsidR="00D742E4" w:rsidRPr="00134E02" w14:paraId="00714F12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35F68D3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E4551A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45A35D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44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3CFEEC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B07AC7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26</w:t>
            </w:r>
          </w:p>
        </w:tc>
      </w:tr>
      <w:tr w:rsidR="00D742E4" w:rsidRPr="00134E02" w14:paraId="6B430E0C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5F30B3B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orbidity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80297E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68B14A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0A36F8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8FA094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134E02" w14:paraId="6BC9B2CF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67EC053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7A4DB3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23 (15·41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A7B77A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,167 (13·70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DA9CF8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4 (15·19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68B5F0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46 (13·74%)</w:t>
            </w:r>
          </w:p>
        </w:tc>
      </w:tr>
      <w:tr w:rsidR="00D742E4" w:rsidRPr="00134E02" w14:paraId="68B938EB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3DDA789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97101D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99 (21·30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F5FA0F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931 (21·34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2AF0F1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43 (21·29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0E33D7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87 (21·34%)</w:t>
            </w:r>
          </w:p>
        </w:tc>
      </w:tr>
      <w:tr w:rsidR="00D742E4" w:rsidRPr="00134E02" w14:paraId="4EB779F0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4C98EE7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37BED3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54 (20·34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449154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,035 (21·79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2C20FA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 (20·39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9DF186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990 (21·79%)</w:t>
            </w:r>
          </w:p>
        </w:tc>
      </w:tr>
      <w:tr w:rsidR="00D742E4" w:rsidRPr="00134E02" w14:paraId="530940AF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FCDBC35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2BA3D2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,015 (42·95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DC903C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,979 (43·18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3A2670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13 (43·13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858001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881 (43·14%)</w:t>
            </w:r>
          </w:p>
        </w:tc>
      </w:tr>
      <w:tr w:rsidR="00D742E4" w:rsidRPr="00134E02" w14:paraId="4102511F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50365D9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E66FB5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FC60E3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1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C1BBE8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F6A030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</w:t>
            </w:r>
          </w:p>
        </w:tc>
      </w:tr>
      <w:tr w:rsidR="00D742E4" w:rsidRPr="00134E02" w14:paraId="5B8DC3CB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0EEF399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COVID physical activity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A03E62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2A27C5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E897C6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B75A6D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D742E4" w:rsidRPr="00134E02" w14:paraId="067FA4DD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89D2619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WHO threshold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FCB87B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,222 (67·45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E2344C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5,782 (66·94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A11C44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80 (67·76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6A3D71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624 (66·87%)</w:t>
            </w:r>
          </w:p>
        </w:tc>
      </w:tr>
      <w:tr w:rsidR="00D742E4" w:rsidRPr="00134E02" w14:paraId="75DF6AF2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9E4708C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ve WHO threshold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BBEA8E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555 (32·55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C61FA3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,795 (33·06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5C9ADA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08 (32·24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518DCE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742 (33·13%)</w:t>
            </w:r>
          </w:p>
        </w:tc>
      </w:tr>
      <w:tr w:rsidR="00D742E4" w:rsidRPr="00134E02" w14:paraId="508523C2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716CEBC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105CFD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703919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EF5654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73B7F0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</w:tr>
      <w:tr w:rsidR="00D742E4" w:rsidRPr="00134E02" w14:paraId="54E2C92F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EB998C1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COVID social participatio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125DE5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4CF41E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E1F879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AA19BC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742E4" w:rsidRPr="00134E02" w14:paraId="280F2B1B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B4CF561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26E53E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,528 (53·71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D9540E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,590 (54·06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1E68C5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04 (55·04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4A2E3E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414 (53·78%)</w:t>
            </w:r>
          </w:p>
        </w:tc>
      </w:tr>
      <w:tr w:rsidR="00D742E4" w:rsidRPr="00134E02" w14:paraId="32964837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8F57835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C117B7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,179 (46·29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5B9975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,698 (45·94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BF0812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09 (44·96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498BCF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668 (46·22%)</w:t>
            </w:r>
          </w:p>
        </w:tc>
      </w:tr>
      <w:tr w:rsidR="00D742E4" w:rsidRPr="00134E02" w14:paraId="218B2092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A5D42D1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6D927C9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3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3D83E6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4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9DE12E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7876DC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</w:tr>
      <w:tr w:rsidR="00D742E4" w:rsidRPr="00134E02" w14:paraId="4CB30081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16D3A35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COVID mood disorder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65EF3CD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78 (18·72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3BBAC5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,963 (16·99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1CFF154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5 (18·67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16A0E4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26 (16·99%)</w:t>
            </w:r>
          </w:p>
        </w:tc>
      </w:tr>
      <w:tr w:rsidR="00D742E4" w:rsidRPr="00134E02" w14:paraId="2127B37F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A27239E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A8E143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7A9E46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BAB671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99F590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</w:tr>
      <w:tr w:rsidR="00D742E4" w:rsidRPr="00134E02" w14:paraId="6DC0AC68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B1DC0F8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COVID anxiety disorder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F80958E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48 (9·54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2F6298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,055 (8·81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8A4CC3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 (9·70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53AD9C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27 (8·77%)</w:t>
            </w:r>
          </w:p>
        </w:tc>
      </w:tr>
      <w:tr w:rsidR="00D742E4" w:rsidRPr="00134E02" w14:paraId="3B5CF937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3A3162F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296BB0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B92C17C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8156AEA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8B38E0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</w:tr>
      <w:tr w:rsidR="00D742E4" w:rsidRPr="00134E02" w14:paraId="542B9F58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8D175D0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COVID anxiety screen, positiv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6A1ADA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75 (7·10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3902B6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302 (5·92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CDDBD5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 (7·07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1B4E7C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91 (5·91%)</w:t>
            </w:r>
          </w:p>
        </w:tc>
      </w:tr>
      <w:tr w:rsidR="00D742E4" w:rsidRPr="00134E02" w14:paraId="46952BC7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88CD0B5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D2F6C26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6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F54B0B7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72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F0C3E30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3BA8BE2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78</w:t>
            </w:r>
          </w:p>
        </w:tc>
      </w:tr>
      <w:tr w:rsidR="00D742E4" w:rsidRPr="00134E02" w14:paraId="2F73A887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3BD407E" w14:textId="77777777" w:rsidR="00D742E4" w:rsidRPr="00134E02" w:rsidRDefault="00D742E4" w:rsidP="00E74FF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COVID depression screen, positiv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E5FFB63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,068 (24·98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33BE81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,770 (20·44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C43C68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16 (24·92%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F24BD01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722 (20·41%)</w:t>
            </w:r>
          </w:p>
        </w:tc>
      </w:tr>
      <w:tr w:rsidR="00D742E4" w:rsidRPr="00134E02" w14:paraId="0A53095F" w14:textId="77777777" w:rsidTr="00E74FF3">
        <w:trPr>
          <w:trHeight w:val="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31522BB" w14:textId="77777777" w:rsidR="00D742E4" w:rsidRPr="00134E02" w:rsidRDefault="00D742E4" w:rsidP="00E74FF3">
            <w:pPr>
              <w:spacing w:line="240" w:lineRule="auto"/>
              <w:ind w:left="4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CE211AF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6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7CD57CB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8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BADE2D5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8E3E848" w14:textId="77777777" w:rsidR="00D742E4" w:rsidRPr="00134E02" w:rsidRDefault="00D742E4" w:rsidP="00E74F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</w:t>
            </w:r>
          </w:p>
        </w:tc>
      </w:tr>
    </w:tbl>
    <w:p w14:paraId="2E9B349D" w14:textId="77777777" w:rsidR="00D742E4" w:rsidRPr="00132FFF" w:rsidRDefault="00D742E4" w:rsidP="00D742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15DF3">
        <w:rPr>
          <w:rFonts w:ascii="Times New Roman" w:hAnsi="Times New Roman" w:cs="Times New Roman"/>
          <w:i/>
          <w:iCs/>
          <w:sz w:val="20"/>
          <w:szCs w:val="20"/>
        </w:rPr>
        <w:t>Note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132FFF">
        <w:rPr>
          <w:rFonts w:ascii="Times New Roman" w:hAnsi="Times New Roman" w:cs="Times New Roman"/>
          <w:sz w:val="20"/>
          <w:szCs w:val="20"/>
        </w:rPr>
        <w:t>COVID = coronavirus; WHO = World Health Organization.</w:t>
      </w:r>
    </w:p>
    <w:p w14:paraId="5A1ECF57" w14:textId="77777777" w:rsidR="00000000" w:rsidRDefault="00000000"/>
    <w:sectPr w:rsidR="0070727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D1F98A" w14:textId="77777777" w:rsidR="005F605E" w:rsidRDefault="005F605E" w:rsidP="00D742E4">
      <w:pPr>
        <w:spacing w:line="240" w:lineRule="auto"/>
      </w:pPr>
      <w:r>
        <w:separator/>
      </w:r>
    </w:p>
  </w:endnote>
  <w:endnote w:type="continuationSeparator" w:id="0">
    <w:p w14:paraId="7BA3F89E" w14:textId="77777777" w:rsidR="005F605E" w:rsidRDefault="005F605E" w:rsidP="00D742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9AE55" w14:textId="77777777" w:rsidR="005F605E" w:rsidRDefault="005F605E" w:rsidP="00D742E4">
      <w:pPr>
        <w:spacing w:line="240" w:lineRule="auto"/>
      </w:pPr>
      <w:r>
        <w:separator/>
      </w:r>
    </w:p>
  </w:footnote>
  <w:footnote w:type="continuationSeparator" w:id="0">
    <w:p w14:paraId="25BA55FC" w14:textId="77777777" w:rsidR="005F605E" w:rsidRDefault="005F605E" w:rsidP="00D742E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B96C87" w14:textId="46F4182D" w:rsidR="00D742E4" w:rsidRPr="00D742E4" w:rsidRDefault="00D742E4" w:rsidP="00D742E4">
    <w:pPr>
      <w:spacing w:line="240" w:lineRule="auto"/>
      <w:rPr>
        <w:rFonts w:ascii="Times New Roman" w:hAnsi="Times New Roman" w:cs="Times New Roman"/>
        <w:sz w:val="16"/>
        <w:szCs w:val="16"/>
        <w:lang w:val="en-US"/>
      </w:rPr>
    </w:pPr>
    <w:r w:rsidRPr="00D742E4">
      <w:rPr>
        <w:rFonts w:ascii="Times New Roman" w:hAnsi="Times New Roman" w:cs="Times New Roman"/>
        <w:i/>
        <w:iCs/>
        <w:sz w:val="16"/>
        <w:szCs w:val="16"/>
        <w:lang w:val="en-US"/>
      </w:rPr>
      <w:t>Innovation in Aging</w:t>
    </w:r>
    <w:r w:rsidRPr="00D742E4">
      <w:rPr>
        <w:rFonts w:ascii="Times New Roman" w:hAnsi="Times New Roman" w:cs="Times New Roman"/>
        <w:sz w:val="16"/>
        <w:szCs w:val="16"/>
        <w:lang w:val="en-US"/>
      </w:rPr>
      <w:t xml:space="preserve"> Online Supplementary Material: </w:t>
    </w:r>
    <w:bookmarkStart w:id="0" w:name="_Hlk78390491"/>
    <w:r w:rsidRPr="00D742E4">
      <w:rPr>
        <w:rFonts w:ascii="Times New Roman" w:hAnsi="Times New Roman" w:cs="Times New Roman"/>
        <w:sz w:val="16"/>
        <w:szCs w:val="16"/>
        <w:lang w:val="en-US"/>
      </w:rPr>
      <w:t xml:space="preserve">Cosco et al. </w:t>
    </w:r>
    <w:r w:rsidRPr="00D742E4">
      <w:rPr>
        <w:rFonts w:ascii="Times New Roman" w:hAnsi="Times New Roman" w:cs="Times New Roman"/>
        <w:sz w:val="16"/>
        <w:szCs w:val="16"/>
      </w:rPr>
      <w:t>Worsened ability to engage in social and physical activity during the COVID-19 pandemic and older adults’ mental health: Longitudinal analysis from the Canadian Longitudinal Study on Aging</w:t>
    </w:r>
    <w:bookmarkEnd w:id="0"/>
    <w:r w:rsidRPr="00D742E4">
      <w:rPr>
        <w:rFonts w:ascii="Times New Roman" w:hAnsi="Times New Roman" w:cs="Times New Roman"/>
        <w:sz w:val="16"/>
        <w:szCs w:val="16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4758F"/>
    <w:multiLevelType w:val="hybridMultilevel"/>
    <w:tmpl w:val="8D764C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940B72"/>
    <w:multiLevelType w:val="multilevel"/>
    <w:tmpl w:val="7B8C108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9D77BF0"/>
    <w:multiLevelType w:val="multilevel"/>
    <w:tmpl w:val="1074B35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78A81CF7"/>
    <w:multiLevelType w:val="hybridMultilevel"/>
    <w:tmpl w:val="F79475E4"/>
    <w:lvl w:ilvl="0" w:tplc="4072E52A">
      <w:start w:val="4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2852402">
    <w:abstractNumId w:val="1"/>
  </w:num>
  <w:num w:numId="2" w16cid:durableId="2023969879">
    <w:abstractNumId w:val="2"/>
  </w:num>
  <w:num w:numId="3" w16cid:durableId="1424691223">
    <w:abstractNumId w:val="0"/>
  </w:num>
  <w:num w:numId="4" w16cid:durableId="20596198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2E4"/>
    <w:rsid w:val="0002331B"/>
    <w:rsid w:val="00160E85"/>
    <w:rsid w:val="00217EDC"/>
    <w:rsid w:val="003E30D1"/>
    <w:rsid w:val="005F605E"/>
    <w:rsid w:val="008179E1"/>
    <w:rsid w:val="00975D19"/>
    <w:rsid w:val="00D35937"/>
    <w:rsid w:val="00D532A0"/>
    <w:rsid w:val="00D742E4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A68B5"/>
  <w15:chartTrackingRefBased/>
  <w15:docId w15:val="{E85FC906-A7C3-4CCD-9F9D-A55A58526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2E4"/>
    <w:pPr>
      <w:spacing w:after="0" w:line="276" w:lineRule="auto"/>
    </w:pPr>
    <w:rPr>
      <w:rFonts w:ascii="Arial" w:eastAsia="Arial" w:hAnsi="Arial" w:cs="Arial"/>
      <w:kern w:val="0"/>
      <w:lang w:val="en-CA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2E4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42E4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42E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42E4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42E4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42E4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42E4"/>
    <w:rPr>
      <w:rFonts w:ascii="Arial" w:eastAsia="Arial" w:hAnsi="Arial" w:cs="Arial"/>
      <w:kern w:val="0"/>
      <w:sz w:val="40"/>
      <w:szCs w:val="40"/>
      <w:lang w:val="en-CA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742E4"/>
    <w:rPr>
      <w:rFonts w:ascii="Arial" w:eastAsia="Arial" w:hAnsi="Arial" w:cs="Arial"/>
      <w:kern w:val="0"/>
      <w:sz w:val="32"/>
      <w:szCs w:val="32"/>
      <w:lang w:val="en-CA"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42E4"/>
    <w:rPr>
      <w:rFonts w:ascii="Arial" w:eastAsia="Arial" w:hAnsi="Arial" w:cs="Arial"/>
      <w:color w:val="434343"/>
      <w:kern w:val="0"/>
      <w:sz w:val="28"/>
      <w:szCs w:val="28"/>
      <w:lang w:val="en-CA"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42E4"/>
    <w:rPr>
      <w:rFonts w:ascii="Arial" w:eastAsia="Arial" w:hAnsi="Arial" w:cs="Arial"/>
      <w:color w:val="666666"/>
      <w:kern w:val="0"/>
      <w:sz w:val="24"/>
      <w:szCs w:val="24"/>
      <w:lang w:val="en-CA"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42E4"/>
    <w:rPr>
      <w:rFonts w:ascii="Arial" w:eastAsia="Arial" w:hAnsi="Arial" w:cs="Arial"/>
      <w:color w:val="666666"/>
      <w:kern w:val="0"/>
      <w:lang w:val="en-CA"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42E4"/>
    <w:rPr>
      <w:rFonts w:ascii="Arial" w:eastAsia="Arial" w:hAnsi="Arial" w:cs="Arial"/>
      <w:i/>
      <w:color w:val="666666"/>
      <w:kern w:val="0"/>
      <w:lang w:val="en-CA" w:eastAsia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742E4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42E4"/>
    <w:rPr>
      <w:rFonts w:ascii="Arial" w:eastAsia="Arial" w:hAnsi="Arial" w:cs="Arial"/>
      <w:kern w:val="0"/>
      <w:sz w:val="52"/>
      <w:szCs w:val="52"/>
      <w:lang w:val="en-CA" w:eastAsia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42E4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D742E4"/>
    <w:rPr>
      <w:rFonts w:ascii="Arial" w:eastAsia="Arial" w:hAnsi="Arial" w:cs="Arial"/>
      <w:color w:val="666666"/>
      <w:kern w:val="0"/>
      <w:sz w:val="30"/>
      <w:szCs w:val="30"/>
      <w:lang w:val="en-CA" w:eastAsia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D742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42E4"/>
    <w:rPr>
      <w:rFonts w:ascii="Arial" w:eastAsia="Arial" w:hAnsi="Arial" w:cs="Arial"/>
      <w:kern w:val="0"/>
      <w:sz w:val="20"/>
      <w:szCs w:val="20"/>
      <w:lang w:val="en-CA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742E4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D742E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42E4"/>
    <w:rPr>
      <w:rFonts w:ascii="Arial" w:eastAsia="Arial" w:hAnsi="Arial" w:cs="Arial"/>
      <w:kern w:val="0"/>
      <w:lang w:val="en-CA"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742E4"/>
  </w:style>
  <w:style w:type="paragraph" w:styleId="NormalWeb">
    <w:name w:val="Normal (Web)"/>
    <w:basedOn w:val="Normal"/>
    <w:uiPriority w:val="99"/>
    <w:semiHidden/>
    <w:unhideWhenUsed/>
    <w:rsid w:val="00D742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2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2E4"/>
    <w:rPr>
      <w:rFonts w:ascii="Arial" w:eastAsia="Arial" w:hAnsi="Arial" w:cs="Arial"/>
      <w:b/>
      <w:bCs/>
      <w:kern w:val="0"/>
      <w:sz w:val="20"/>
      <w:szCs w:val="20"/>
      <w:lang w:val="en-CA"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742E4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42E4"/>
    <w:rPr>
      <w:rFonts w:ascii="Arial" w:eastAsia="Arial" w:hAnsi="Arial" w:cs="Arial"/>
      <w:kern w:val="0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742E4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742E4"/>
    <w:rPr>
      <w:rFonts w:ascii="Arial" w:eastAsia="Arial" w:hAnsi="Arial" w:cs="Arial"/>
      <w:kern w:val="0"/>
      <w:lang w:eastAsia="en-US"/>
      <w14:ligatures w14:val="none"/>
    </w:rPr>
  </w:style>
  <w:style w:type="character" w:customStyle="1" w:styleId="Mention1">
    <w:name w:val="Mention1"/>
    <w:basedOn w:val="DefaultParagraphFont"/>
    <w:uiPriority w:val="99"/>
    <w:unhideWhenUsed/>
    <w:rsid w:val="00D742E4"/>
    <w:rPr>
      <w:color w:val="2B579A"/>
      <w:shd w:val="clear" w:color="auto" w:fill="E6E6E6"/>
    </w:rPr>
  </w:style>
  <w:style w:type="table" w:styleId="TableGrid">
    <w:name w:val="Table Grid"/>
    <w:basedOn w:val="TableNormal"/>
    <w:uiPriority w:val="39"/>
    <w:rsid w:val="00D742E4"/>
    <w:pPr>
      <w:spacing w:after="0" w:line="240" w:lineRule="auto"/>
    </w:pPr>
    <w:rPr>
      <w:rFonts w:eastAsiaTheme="minorHAnsi"/>
      <w:kern w:val="0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42E4"/>
    <w:pPr>
      <w:ind w:left="720"/>
      <w:contextualSpacing/>
    </w:pPr>
  </w:style>
  <w:style w:type="paragraph" w:customStyle="1" w:styleId="paragraph">
    <w:name w:val="paragraph"/>
    <w:basedOn w:val="Normal"/>
    <w:rsid w:val="00D742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D742E4"/>
  </w:style>
  <w:style w:type="character" w:customStyle="1" w:styleId="eop">
    <w:name w:val="eop"/>
    <w:basedOn w:val="DefaultParagraphFont"/>
    <w:rsid w:val="00D742E4"/>
  </w:style>
  <w:style w:type="paragraph" w:styleId="Revision">
    <w:name w:val="Revision"/>
    <w:hidden/>
    <w:uiPriority w:val="99"/>
    <w:semiHidden/>
    <w:rsid w:val="00D742E4"/>
    <w:pPr>
      <w:spacing w:after="0" w:line="240" w:lineRule="auto"/>
    </w:pPr>
    <w:rPr>
      <w:rFonts w:ascii="Arial" w:eastAsia="Arial" w:hAnsi="Arial" w:cs="Arial"/>
      <w:kern w:val="0"/>
      <w:lang w:val="en"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42E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2E4"/>
    <w:rPr>
      <w:rFonts w:ascii="Segoe UI" w:eastAsia="Arial" w:hAnsi="Segoe UI" w:cs="Segoe UI"/>
      <w:kern w:val="0"/>
      <w:sz w:val="18"/>
      <w:szCs w:val="18"/>
      <w:lang w:val="en-CA"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D742E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42E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742E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42E4"/>
    <w:rPr>
      <w:rFonts w:ascii="Arial" w:eastAsia="Arial" w:hAnsi="Arial" w:cs="Arial"/>
      <w:kern w:val="0"/>
      <w:lang w:val="en-CA" w:eastAsia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D742E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D742E4"/>
  </w:style>
  <w:style w:type="character" w:styleId="Strong">
    <w:name w:val="Strong"/>
    <w:basedOn w:val="DefaultParagraphFont"/>
    <w:uiPriority w:val="22"/>
    <w:qFormat/>
    <w:rsid w:val="00D742E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742E4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42E4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D742E4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598</Words>
  <Characters>14815</Characters>
  <Application>Microsoft Office Word</Application>
  <DocSecurity>0</DocSecurity>
  <Lines>123</Lines>
  <Paragraphs>34</Paragraphs>
  <ScaleCrop>false</ScaleCrop>
  <Company/>
  <LinksUpToDate>false</LinksUpToDate>
  <CharactersWithSpaces>17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3-08-08T12:56:00Z</dcterms:created>
  <dcterms:modified xsi:type="dcterms:W3CDTF">2023-08-08T13:07:00Z</dcterms:modified>
</cp:coreProperties>
</file>